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170"/>
        <w:gridCol w:w="1080"/>
        <w:gridCol w:w="1077"/>
        <w:gridCol w:w="1083"/>
        <w:gridCol w:w="1260"/>
        <w:gridCol w:w="1169"/>
        <w:gridCol w:w="1172"/>
        <w:gridCol w:w="1039"/>
        <w:gridCol w:w="1025"/>
      </w:tblGrid>
      <w:tr w:rsidR="00657C71" w:rsidRPr="00014BAE" w14:paraId="5DB1A4AA" w14:textId="77777777" w:rsidTr="00A85C91">
        <w:tc>
          <w:tcPr>
            <w:tcW w:w="1295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11B74B" w14:textId="487A865E" w:rsidR="00657C71" w:rsidRPr="00014BAE" w:rsidRDefault="00EB476E" w:rsidP="00031BF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Supplementary</w:t>
            </w:r>
            <w:r w:rsidR="00657C71" w:rsidRPr="00014B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able 1.</w:t>
            </w:r>
            <w:r w:rsidR="00657C71" w:rsidRPr="00014BAE">
              <w:rPr>
                <w:rFonts w:ascii="Times New Roman" w:hAnsi="Times New Roman" w:cs="Times New Roman"/>
                <w:sz w:val="20"/>
                <w:szCs w:val="20"/>
              </w:rPr>
              <w:t xml:space="preserve"> Bayesian information criterion</w:t>
            </w:r>
            <w:r w:rsidR="00A12023">
              <w:rPr>
                <w:rFonts w:ascii="Times New Roman" w:hAnsi="Times New Roman" w:cs="Times New Roman"/>
                <w:sz w:val="20"/>
                <w:szCs w:val="20"/>
              </w:rPr>
              <w:t xml:space="preserve"> and rank sum</w:t>
            </w:r>
            <w:r w:rsidR="00657C71" w:rsidRPr="00014BAE">
              <w:rPr>
                <w:rFonts w:ascii="Times New Roman" w:hAnsi="Times New Roman" w:cs="Times New Roman"/>
                <w:sz w:val="20"/>
                <w:szCs w:val="20"/>
              </w:rPr>
              <w:t xml:space="preserve"> values for sigmoid-type models from regional absolute volumes</w:t>
            </w:r>
            <w:r w:rsidR="006C40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657C71" w:rsidRPr="00014BAE" w14:paraId="0FD0D6D3" w14:textId="77777777" w:rsidTr="00A85C91">
        <w:tc>
          <w:tcPr>
            <w:tcW w:w="2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070798" w14:textId="77777777" w:rsidR="00657C71" w:rsidRPr="00014BAE" w:rsidRDefault="00657C71" w:rsidP="00031BF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014BAE">
              <w:rPr>
                <w:rFonts w:ascii="Times New Roman" w:hAnsi="Times New Roman" w:cs="Times New Roman"/>
                <w:b/>
                <w:sz w:val="20"/>
                <w:szCs w:val="20"/>
              </w:rPr>
              <w:t>ROI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BB1308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b/>
                <w:sz w:val="20"/>
                <w:szCs w:val="20"/>
              </w:rPr>
              <w:t>Gompertz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D5F852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014BAE">
              <w:rPr>
                <w:rFonts w:ascii="Times New Roman" w:hAnsi="Times New Roman" w:cs="Times New Roman"/>
                <w:b/>
                <w:sz w:val="20"/>
                <w:szCs w:val="20"/>
              </w:rPr>
              <w:t>Logistic</w:t>
            </w:r>
            <w:r w:rsidR="006C40E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A4272C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b/>
                <w:sz w:val="20"/>
                <w:szCs w:val="20"/>
              </w:rPr>
              <w:t>Logistic</w:t>
            </w:r>
            <w:r w:rsidR="006C40E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7FA478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b/>
                <w:sz w:val="20"/>
                <w:szCs w:val="20"/>
              </w:rPr>
              <w:t>Modified Gompertz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D54F23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b/>
                <w:sz w:val="20"/>
                <w:szCs w:val="20"/>
              </w:rPr>
              <w:t>Generalized Logistic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49A664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b/>
                <w:sz w:val="20"/>
                <w:szCs w:val="20"/>
              </w:rPr>
              <w:t>Bleasdale and Nelder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811868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b/>
                <w:sz w:val="20"/>
                <w:szCs w:val="20"/>
              </w:rPr>
              <w:t>Hyperbolic Tangent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92171A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b/>
                <w:sz w:val="20"/>
                <w:szCs w:val="20"/>
              </w:rPr>
              <w:t>Richards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8CFCF3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b/>
                <w:sz w:val="20"/>
                <w:szCs w:val="20"/>
              </w:rPr>
              <w:t>Stannard</w:t>
            </w:r>
          </w:p>
        </w:tc>
      </w:tr>
      <w:tr w:rsidR="00657C71" w:rsidRPr="00014BAE" w14:paraId="21EA623D" w14:textId="77777777" w:rsidTr="00A85C91">
        <w:trPr>
          <w:trHeight w:val="288"/>
        </w:trPr>
        <w:tc>
          <w:tcPr>
            <w:tcW w:w="28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CE2508" w14:textId="77777777" w:rsidR="00657C71" w:rsidRPr="00014BAE" w:rsidRDefault="00657C71" w:rsidP="00031B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sz w:val="20"/>
                <w:szCs w:val="20"/>
              </w:rPr>
              <w:t>Cerebral aqueduc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6F8F94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8.92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E3FB47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778.376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2BBCD2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166.9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F77897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100.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DA0A75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4.728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CFED91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529.7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D99CF4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922.83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672F35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1.316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8AD3C2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9252.9</w:t>
            </w:r>
          </w:p>
        </w:tc>
      </w:tr>
      <w:tr w:rsidR="00657C71" w:rsidRPr="00014BAE" w14:paraId="1137C68B" w14:textId="77777777" w:rsidTr="00A85C91">
        <w:trPr>
          <w:trHeight w:val="288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790CF" w14:textId="77777777" w:rsidR="00657C71" w:rsidRPr="00014BAE" w:rsidRDefault="00657C71" w:rsidP="00031B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pus callos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B1615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386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B2F60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3066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52035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3.2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18324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4883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0FFE1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624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521B3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E+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A8407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8.75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7DCA1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837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7EF66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05951</w:t>
            </w:r>
          </w:p>
        </w:tc>
      </w:tr>
      <w:tr w:rsidR="00657C71" w:rsidRPr="00014BAE" w14:paraId="7875ACDD" w14:textId="77777777" w:rsidTr="00A85C91">
        <w:trPr>
          <w:trHeight w:val="288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8759A" w14:textId="77777777" w:rsidR="00657C71" w:rsidRPr="00014BAE" w:rsidRDefault="00657C71" w:rsidP="00031B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44F47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889.4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22D13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7FEA2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04054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0A82F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E+0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112D5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C1D51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E+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D7F25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E+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3A820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57C71" w:rsidRPr="00014BAE" w14:paraId="310E58F7" w14:textId="77777777" w:rsidTr="00A85C91">
        <w:trPr>
          <w:trHeight w:val="288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580F0" w14:textId="77777777" w:rsidR="00657C71" w:rsidRPr="00014BAE" w:rsidRDefault="00657C71" w:rsidP="00031B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sz w:val="20"/>
                <w:szCs w:val="20"/>
              </w:rPr>
              <w:t>Fourth ventric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04B56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694.6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6D50C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0.1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7E6AF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2.5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97954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2.4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0565F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0.40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E3F99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99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A9630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5107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0A5D3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2.6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66930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1562</w:t>
            </w:r>
          </w:p>
        </w:tc>
      </w:tr>
      <w:tr w:rsidR="00657C71" w:rsidRPr="00014BAE" w14:paraId="64D48FE6" w14:textId="77777777" w:rsidTr="00A85C91">
        <w:trPr>
          <w:trHeight w:val="288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7BF65" w14:textId="77777777" w:rsidR="00657C71" w:rsidRPr="00014BAE" w:rsidRDefault="00657C71" w:rsidP="00031B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alam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639FE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94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B96DE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02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7BB6F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456.4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E63AC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484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288DD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0351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955C8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0781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CCF24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5.15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39116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937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1E03E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16777</w:t>
            </w:r>
          </w:p>
        </w:tc>
      </w:tr>
      <w:tr w:rsidR="00657C71" w:rsidRPr="00014BAE" w14:paraId="71F8E08A" w14:textId="77777777" w:rsidTr="00A85C91">
        <w:trPr>
          <w:trHeight w:val="288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1618A" w14:textId="77777777" w:rsidR="00657C71" w:rsidRPr="00014BAE" w:rsidRDefault="00657C71" w:rsidP="00031B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sz w:val="20"/>
                <w:szCs w:val="20"/>
              </w:rPr>
              <w:t>Left caud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7D60E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274.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BB8A4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47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75872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2.9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90AB1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1601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C1D1E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299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5C231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E+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7B7C8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0.59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22F60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35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046CD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80275</w:t>
            </w:r>
          </w:p>
        </w:tc>
      </w:tr>
      <w:tr w:rsidR="00657C71" w:rsidRPr="00014BAE" w14:paraId="549AE21F" w14:textId="77777777" w:rsidTr="00A85C91">
        <w:trPr>
          <w:trHeight w:val="288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B0591" w14:textId="77777777" w:rsidR="00657C71" w:rsidRPr="00014BAE" w:rsidRDefault="00657C71" w:rsidP="00031B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17A32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9A702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4.0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8BF35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304.5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C3908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E+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4CD96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4.39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FB9A0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1E+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10990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8.8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8BC5E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E+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F40EE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E+08</w:t>
            </w:r>
          </w:p>
        </w:tc>
      </w:tr>
      <w:tr w:rsidR="00657C71" w:rsidRPr="00014BAE" w14:paraId="0870CB6D" w14:textId="77777777" w:rsidTr="00A85C91">
        <w:trPr>
          <w:trHeight w:val="288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19C3F" w14:textId="77777777" w:rsidR="00657C71" w:rsidRPr="00014BAE" w:rsidRDefault="00657C71" w:rsidP="00031B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inferior colli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406AF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1.6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153B2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907.0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4B1B3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7.97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1F84A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E+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F2E0A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1519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5F27A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8E+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3F8AD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0E+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7F431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4E+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FD2A5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E+08</w:t>
            </w:r>
          </w:p>
        </w:tc>
      </w:tr>
      <w:tr w:rsidR="00657C71" w:rsidRPr="00014BAE" w14:paraId="1C70867D" w14:textId="77777777" w:rsidTr="00A85C91">
        <w:trPr>
          <w:trHeight w:val="288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8D303" w14:textId="77777777" w:rsidR="00657C71" w:rsidRPr="00014BAE" w:rsidRDefault="00657C71" w:rsidP="00031B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sz w:val="20"/>
                <w:szCs w:val="20"/>
              </w:rPr>
              <w:t>Left internal capsu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3FFB2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40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50ED4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8484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6B993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9168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A1F15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204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74B04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30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57885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6209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D7CA1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814.59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30AAC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086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D4EB0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76479</w:t>
            </w:r>
          </w:p>
        </w:tc>
      </w:tr>
      <w:tr w:rsidR="00657C71" w:rsidRPr="00014BAE" w14:paraId="16C8FED7" w14:textId="77777777" w:rsidTr="00A85C91">
        <w:trPr>
          <w:trHeight w:val="288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42701" w14:textId="77777777" w:rsidR="00657C71" w:rsidRPr="00014BAE" w:rsidRDefault="00657C71" w:rsidP="00031B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olfactory bul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910AF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8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1A959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7.2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A6F68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492.86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0E2D8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E+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B27E7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1099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67B93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F61C8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9E+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73C60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E+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41F7E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E+10</w:t>
            </w:r>
          </w:p>
        </w:tc>
      </w:tr>
      <w:tr w:rsidR="00657C71" w:rsidRPr="00014BAE" w14:paraId="1E55D7EB" w14:textId="77777777" w:rsidTr="00A85C91">
        <w:trPr>
          <w:trHeight w:val="288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53E52" w14:textId="58B01E85" w:rsidR="00657C71" w:rsidRPr="00014BAE" w:rsidRDefault="00657C71" w:rsidP="00B3357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putamen</w:t>
            </w:r>
            <w:r w:rsidR="00B33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us pallid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49CD0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566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0CD47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93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FDE0F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318.6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6A0F1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658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91FEE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2624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ADA42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5545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3E5ED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70.9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887AB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075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98B67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36363</w:t>
            </w:r>
          </w:p>
        </w:tc>
      </w:tr>
      <w:tr w:rsidR="00657C71" w:rsidRPr="00014BAE" w14:paraId="4E8F2D24" w14:textId="77777777" w:rsidTr="00A85C91">
        <w:trPr>
          <w:trHeight w:val="288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9229E" w14:textId="34E5FF4B" w:rsidR="00657C71" w:rsidRPr="00014BAE" w:rsidRDefault="001F2A79" w:rsidP="00031B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superior colli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1F5D8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1.7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12F44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0.1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F2EB4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852.79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F718D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E+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416F8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96329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225E6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E+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4C17E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0.8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FEFEB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967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3C87D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915113</w:t>
            </w:r>
          </w:p>
        </w:tc>
      </w:tr>
      <w:tr w:rsidR="00657C71" w:rsidRPr="00014BAE" w14:paraId="20516264" w14:textId="77777777" w:rsidTr="00A85C91">
        <w:trPr>
          <w:trHeight w:val="288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38DBA" w14:textId="77777777" w:rsidR="00657C71" w:rsidRPr="00014BAE" w:rsidRDefault="00657C71" w:rsidP="00031BF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ral ventric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0F5A2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2.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C1240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667.1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52F9E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3.79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0785E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E+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6A24A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E+0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CB930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E+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94B24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E+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482B6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9.2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769C4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E+08</w:t>
            </w:r>
          </w:p>
        </w:tc>
      </w:tr>
      <w:tr w:rsidR="00657C71" w:rsidRPr="00014BAE" w14:paraId="7920183B" w14:textId="77777777" w:rsidTr="00A85C91">
        <w:trPr>
          <w:trHeight w:val="288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8562A" w14:textId="77777777" w:rsidR="00657C71" w:rsidRPr="00014BAE" w:rsidRDefault="00657C71" w:rsidP="00031B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ul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E802C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1.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7D5A6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95.57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C2DF4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696.1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BABA8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E+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5007A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04E37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E+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58499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E+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CBBB8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E+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A6F64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E+10</w:t>
            </w:r>
          </w:p>
        </w:tc>
      </w:tr>
      <w:tr w:rsidR="00657C71" w:rsidRPr="00014BAE" w14:paraId="162E67C2" w14:textId="77777777" w:rsidTr="00A85C91">
        <w:trPr>
          <w:trHeight w:val="288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E8585" w14:textId="77777777" w:rsidR="00657C71" w:rsidRPr="00014BAE" w:rsidRDefault="00657C71" w:rsidP="00031B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bra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52358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82.6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9D39D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520.0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81669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65.8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094F6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E+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F5A8A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E+0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12A4F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4E+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11229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E+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2734D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E+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E4AF5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E+09</w:t>
            </w:r>
          </w:p>
        </w:tc>
      </w:tr>
      <w:tr w:rsidR="00657C71" w:rsidRPr="00014BAE" w14:paraId="74B6B1C4" w14:textId="77777777" w:rsidTr="00A85C91">
        <w:trPr>
          <w:trHeight w:val="288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F2D49" w14:textId="77777777" w:rsidR="00657C71" w:rsidRPr="00014BAE" w:rsidRDefault="00657C71" w:rsidP="00031B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8F8A7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92.5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7DBCF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4.2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8766F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3E4D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78.3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438E6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4E+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7885A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6B266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78.6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6B465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E+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34928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E+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A3B6E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9E+09</w:t>
            </w:r>
          </w:p>
        </w:tc>
      </w:tr>
      <w:tr w:rsidR="00657C71" w:rsidRPr="00014BAE" w14:paraId="5DFC3D8C" w14:textId="77777777" w:rsidTr="00A85C91">
        <w:trPr>
          <w:trHeight w:val="288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E9EFF" w14:textId="77777777" w:rsidR="00657C71" w:rsidRPr="00014BAE" w:rsidRDefault="00657C71" w:rsidP="00031B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sz w:val="20"/>
                <w:szCs w:val="20"/>
              </w:rPr>
              <w:t>Right caud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65A9A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224.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EA819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00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3C557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143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650A2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9865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008E8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4253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26CA6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E+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ED0E8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562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11B63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7.4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48D45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51416</w:t>
            </w:r>
          </w:p>
        </w:tc>
      </w:tr>
      <w:tr w:rsidR="00657C71" w:rsidRPr="00014BAE" w14:paraId="13E745B5" w14:textId="77777777" w:rsidTr="00A85C91">
        <w:trPr>
          <w:trHeight w:val="288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20784" w14:textId="77777777" w:rsidR="00657C71" w:rsidRPr="00014BAE" w:rsidRDefault="00657C71" w:rsidP="00031B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7283A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3.9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EE14E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187.8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65BED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3.0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19733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E+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23BFF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4995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46F84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1E+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6F88B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7E+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99AF5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7.2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A4DCC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E+08</w:t>
            </w:r>
          </w:p>
        </w:tc>
      </w:tr>
      <w:tr w:rsidR="00657C71" w:rsidRPr="00014BAE" w14:paraId="54278E2C" w14:textId="77777777" w:rsidTr="00A85C91">
        <w:trPr>
          <w:trHeight w:val="288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9E5E1" w14:textId="77777777" w:rsidR="00657C71" w:rsidRPr="00014BAE" w:rsidRDefault="00657C71" w:rsidP="00031B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inferior colli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BA43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57.6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A67CB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9.1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CAD37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480.16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DE1FC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E+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35391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5E+0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9C569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4E+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6F78F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2E+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3D516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7E+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25FF1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E+08</w:t>
            </w:r>
          </w:p>
        </w:tc>
      </w:tr>
      <w:tr w:rsidR="00657C71" w:rsidRPr="00014BAE" w14:paraId="4BD6C7E1" w14:textId="77777777" w:rsidTr="00A85C91">
        <w:trPr>
          <w:trHeight w:val="288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5FDF0" w14:textId="77777777" w:rsidR="00657C71" w:rsidRPr="00014BAE" w:rsidRDefault="00657C71" w:rsidP="00031B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internal capsu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B8C66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3157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5DEFA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1834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7DFF4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43537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78A42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885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FA7C4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711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40756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7255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A2EE8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2417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64AC2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273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EAB19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39085</w:t>
            </w:r>
          </w:p>
        </w:tc>
      </w:tr>
      <w:tr w:rsidR="00657C71" w:rsidRPr="00014BAE" w14:paraId="5FD43C35" w14:textId="77777777" w:rsidTr="00A85C91">
        <w:trPr>
          <w:trHeight w:val="288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EEEDD" w14:textId="77777777" w:rsidR="00657C71" w:rsidRPr="00014BAE" w:rsidRDefault="00657C71" w:rsidP="00031B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olfactory bul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E4BE1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60.4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1EE65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990.5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39C0B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5.1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61581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2E+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3E8F3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CB27A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E+0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7EA6F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6.37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95E65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9.0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719C3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E+08</w:t>
            </w:r>
          </w:p>
        </w:tc>
      </w:tr>
      <w:tr w:rsidR="00657C71" w:rsidRPr="00014BAE" w14:paraId="1556BE59" w14:textId="77777777" w:rsidTr="00A85C91">
        <w:trPr>
          <w:trHeight w:val="288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6AC85" w14:textId="269B57C8" w:rsidR="00657C71" w:rsidRPr="00014BAE" w:rsidRDefault="00657C71" w:rsidP="00031B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putamen</w:t>
            </w:r>
            <w:r w:rsidR="00B335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us pallid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56067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752.4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03372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81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2890F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246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0ECD4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712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A358B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7612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4D5A3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73833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49445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8.27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914E7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7628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3A2BC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58513</w:t>
            </w:r>
          </w:p>
        </w:tc>
      </w:tr>
      <w:tr w:rsidR="00657C71" w:rsidRPr="00014BAE" w14:paraId="49A89F52" w14:textId="77777777" w:rsidTr="00A85C91">
        <w:trPr>
          <w:trHeight w:val="288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10AB7" w14:textId="3C4A6153" w:rsidR="00657C71" w:rsidRPr="00014BAE" w:rsidRDefault="001F2A79" w:rsidP="00031B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superior collicul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4D2AA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2.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2A8D6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877.06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3F4DB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8.4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54A9B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E+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BD601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11699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DB8F5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E+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D6B9D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941.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6535C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50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8A46D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978830</w:t>
            </w:r>
          </w:p>
        </w:tc>
      </w:tr>
      <w:tr w:rsidR="00657C71" w:rsidRPr="00014BAE" w14:paraId="507E9EFC" w14:textId="77777777" w:rsidTr="00A85C91">
        <w:trPr>
          <w:trHeight w:val="288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4EFB1" w14:textId="77777777" w:rsidR="00657C71" w:rsidRPr="00014BAE" w:rsidRDefault="00657C71" w:rsidP="00031B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C5084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264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98B0E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93.0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86D47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62.4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52AC9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E+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753BD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E+0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430BB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E632E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E+0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FAF1C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E+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D7F05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E+09</w:t>
            </w:r>
          </w:p>
        </w:tc>
      </w:tr>
      <w:tr w:rsidR="00657C71" w:rsidRPr="00014BAE" w14:paraId="334C5447" w14:textId="77777777" w:rsidTr="00A85C91">
        <w:trPr>
          <w:trHeight w:val="288"/>
        </w:trPr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A5FDEB" w14:textId="77777777" w:rsidR="00657C71" w:rsidRPr="00014BAE" w:rsidRDefault="00657C71" w:rsidP="00031BF2">
            <w:pPr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 Rank Su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0AE815" w14:textId="77777777" w:rsidR="00657C71" w:rsidRPr="003E4DC3" w:rsidRDefault="00657C71" w:rsidP="00C159E6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17</w:t>
            </w:r>
            <w:r w:rsidR="00C159E6" w:rsidRPr="003E4DC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761A96" w14:textId="77777777" w:rsidR="00657C71" w:rsidRPr="003E4DC3" w:rsidRDefault="00657C71" w:rsidP="00031BF2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1</w:t>
            </w:r>
            <w:r w:rsidR="00C159E6" w:rsidRPr="003E4DC3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5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E6C5BB" w14:textId="77777777" w:rsidR="00657C71" w:rsidRPr="003E4DC3" w:rsidRDefault="00C159E6" w:rsidP="00031BF2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15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3C7D96" w14:textId="77777777" w:rsidR="00657C71" w:rsidRPr="003E4DC3" w:rsidRDefault="00C159E6" w:rsidP="00031BF2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AAB77E" w14:textId="77777777" w:rsidR="00657C71" w:rsidRPr="003E4DC3" w:rsidRDefault="00C159E6" w:rsidP="00031BF2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9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4E01A4" w14:textId="77777777" w:rsidR="00657C71" w:rsidRPr="003E4DC3" w:rsidRDefault="00C159E6" w:rsidP="00031BF2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3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A1B224" w14:textId="77777777" w:rsidR="00657C71" w:rsidRPr="003E4DC3" w:rsidRDefault="00C159E6" w:rsidP="00031BF2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11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3BF1F2" w14:textId="77777777" w:rsidR="00657C71" w:rsidRPr="003E4DC3" w:rsidRDefault="00C159E6" w:rsidP="00031BF2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10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BDB16C" w14:textId="77777777" w:rsidR="00657C71" w:rsidRPr="003E4DC3" w:rsidRDefault="00C159E6" w:rsidP="00031BF2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E4DC3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81</w:t>
            </w:r>
          </w:p>
        </w:tc>
      </w:tr>
      <w:tr w:rsidR="00657C71" w:rsidRPr="00014BAE" w14:paraId="2D14085B" w14:textId="77777777" w:rsidTr="00A85C91">
        <w:trPr>
          <w:trHeight w:val="288"/>
        </w:trPr>
        <w:tc>
          <w:tcPr>
            <w:tcW w:w="1295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49EBAE" w14:textId="26840A63" w:rsidR="00657C71" w:rsidRPr="00014BAE" w:rsidRDefault="00657C71" w:rsidP="00031B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="00452012">
              <w:rPr>
                <w:rFonts w:ascii="Times New Roman" w:hAnsi="Times New Roman" w:cs="Times New Roman"/>
                <w:sz w:val="20"/>
                <w:szCs w:val="20"/>
              </w:rPr>
              <w:t>Bolded values</w:t>
            </w:r>
            <w:r w:rsidRPr="00014BAE">
              <w:rPr>
                <w:rFonts w:ascii="Times New Roman" w:hAnsi="Times New Roman" w:cs="Times New Roman"/>
                <w:sz w:val="20"/>
                <w:szCs w:val="20"/>
              </w:rPr>
              <w:t xml:space="preserve"> indicate the lowest Bayesian information criterion for that particular region of interest</w:t>
            </w:r>
          </w:p>
          <w:p w14:paraId="38E33B6B" w14:textId="3879B615" w:rsidR="00657C71" w:rsidRPr="00014BAE" w:rsidRDefault="006C40E0" w:rsidP="00031B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657C71" w:rsidRPr="00014BAE">
              <w:rPr>
                <w:rFonts w:ascii="Times New Roman" w:hAnsi="Times New Roman" w:cs="Times New Roman"/>
                <w:sz w:val="20"/>
                <w:szCs w:val="20"/>
              </w:rPr>
              <w:t>Logistic model used by Dean et al</w:t>
            </w:r>
            <w:r w:rsidR="00047C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57C71" w:rsidRPr="00014BAE">
              <w:rPr>
                <w:rFonts w:ascii="Times New Roman" w:hAnsi="Times New Roman" w:cs="Times New Roman"/>
                <w:sz w:val="20"/>
                <w:szCs w:val="20"/>
              </w:rPr>
              <w:t>, 2014.</w:t>
            </w:r>
          </w:p>
          <w:p w14:paraId="36958FB4" w14:textId="484CF231" w:rsidR="00657C71" w:rsidRDefault="006C40E0" w:rsidP="00031B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657C71" w:rsidRPr="00014BAE">
              <w:rPr>
                <w:rFonts w:ascii="Times New Roman" w:hAnsi="Times New Roman" w:cs="Times New Roman"/>
                <w:sz w:val="20"/>
                <w:szCs w:val="20"/>
              </w:rPr>
              <w:t>Logistic model used by Conrad et al</w:t>
            </w:r>
            <w:r w:rsidR="007701E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57C71" w:rsidRPr="00014BAE">
              <w:rPr>
                <w:rFonts w:ascii="Times New Roman" w:hAnsi="Times New Roman" w:cs="Times New Roman"/>
                <w:sz w:val="20"/>
                <w:szCs w:val="20"/>
              </w:rPr>
              <w:t>, 2012.</w:t>
            </w:r>
          </w:p>
          <w:p w14:paraId="006B3D1C" w14:textId="65592252" w:rsidR="00452012" w:rsidRPr="00014BAE" w:rsidRDefault="00452012" w:rsidP="00031B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67E7991" w14:textId="77777777" w:rsidR="003D0C0C" w:rsidRDefault="003D0C0C"/>
    <w:tbl>
      <w:tblPr>
        <w:tblStyle w:val="TableGrid"/>
        <w:tblW w:w="14395" w:type="dxa"/>
        <w:tblInd w:w="-815" w:type="dxa"/>
        <w:tblLook w:val="04A0" w:firstRow="1" w:lastRow="0" w:firstColumn="1" w:lastColumn="0" w:noHBand="0" w:noVBand="1"/>
      </w:tblPr>
      <w:tblGrid>
        <w:gridCol w:w="2669"/>
        <w:gridCol w:w="1302"/>
        <w:gridCol w:w="1303"/>
        <w:gridCol w:w="1303"/>
        <w:gridCol w:w="1303"/>
        <w:gridCol w:w="1303"/>
        <w:gridCol w:w="1303"/>
        <w:gridCol w:w="1303"/>
        <w:gridCol w:w="1303"/>
        <w:gridCol w:w="1303"/>
      </w:tblGrid>
      <w:tr w:rsidR="00657C71" w:rsidRPr="00014BAE" w14:paraId="1E235388" w14:textId="77777777" w:rsidTr="00A85C91">
        <w:tc>
          <w:tcPr>
            <w:tcW w:w="1439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3CF8D8" w14:textId="534E7A55" w:rsidR="00657C71" w:rsidRPr="00014BAE" w:rsidRDefault="00EB476E" w:rsidP="00031BF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lastRenderedPageBreak/>
              <w:t>Supplementary</w:t>
            </w:r>
            <w:r w:rsidR="003D0C0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able 2</w:t>
            </w:r>
            <w:r w:rsidR="00657C71" w:rsidRPr="00014BAE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657C71" w:rsidRPr="00014BAE">
              <w:rPr>
                <w:rFonts w:ascii="Times New Roman" w:hAnsi="Times New Roman" w:cs="Times New Roman"/>
                <w:sz w:val="20"/>
                <w:szCs w:val="20"/>
              </w:rPr>
              <w:t xml:space="preserve"> Bayesian information criterion</w:t>
            </w:r>
            <w:r w:rsidR="00A12023">
              <w:rPr>
                <w:rFonts w:ascii="Times New Roman" w:hAnsi="Times New Roman" w:cs="Times New Roman"/>
                <w:sz w:val="20"/>
                <w:szCs w:val="20"/>
              </w:rPr>
              <w:t xml:space="preserve"> and rank sum</w:t>
            </w:r>
            <w:r w:rsidR="00657C71" w:rsidRPr="00014BAE">
              <w:rPr>
                <w:rFonts w:ascii="Times New Roman" w:hAnsi="Times New Roman" w:cs="Times New Roman"/>
                <w:sz w:val="20"/>
                <w:szCs w:val="20"/>
              </w:rPr>
              <w:t xml:space="preserve"> values for sigmoid-type models from myelin water fraction</w:t>
            </w:r>
            <w:r w:rsidR="006C40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657C71" w:rsidRPr="00014BAE" w14:paraId="163A90CB" w14:textId="77777777" w:rsidTr="00A85C91">
        <w:tc>
          <w:tcPr>
            <w:tcW w:w="2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4852CF" w14:textId="77777777" w:rsidR="00657C71" w:rsidRPr="00014BAE" w:rsidRDefault="00657C71" w:rsidP="00031BF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014BAE">
              <w:rPr>
                <w:rFonts w:ascii="Times New Roman" w:hAnsi="Times New Roman" w:cs="Times New Roman"/>
                <w:b/>
                <w:sz w:val="20"/>
                <w:szCs w:val="20"/>
              </w:rPr>
              <w:t>ROI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9DB734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b/>
                <w:sz w:val="20"/>
                <w:szCs w:val="20"/>
              </w:rPr>
              <w:t>Gompertz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89FDDC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014BAE">
              <w:rPr>
                <w:rFonts w:ascii="Times New Roman" w:hAnsi="Times New Roman" w:cs="Times New Roman"/>
                <w:b/>
                <w:sz w:val="20"/>
                <w:szCs w:val="20"/>
              </w:rPr>
              <w:t>Logistic</w:t>
            </w:r>
            <w:r w:rsidR="006C40E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DCD510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b/>
                <w:sz w:val="20"/>
                <w:szCs w:val="20"/>
              </w:rPr>
              <w:t>Logistic</w:t>
            </w:r>
            <w:r w:rsidR="006C40E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E68F46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b/>
                <w:sz w:val="20"/>
                <w:szCs w:val="20"/>
              </w:rPr>
              <w:t>Modified Gompertz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131658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b/>
                <w:sz w:val="20"/>
                <w:szCs w:val="20"/>
              </w:rPr>
              <w:t>Generalized Logistic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4D045C" w14:textId="77777777" w:rsidR="00657C71" w:rsidRPr="00014BAE" w:rsidRDefault="00280EEA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leasdale and Ne</w:t>
            </w:r>
            <w:r w:rsidR="00657C71" w:rsidRPr="00014BAE">
              <w:rPr>
                <w:rFonts w:ascii="Times New Roman" w:hAnsi="Times New Roman" w:cs="Times New Roman"/>
                <w:b/>
                <w:sz w:val="20"/>
                <w:szCs w:val="20"/>
              </w:rPr>
              <w:t>lder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AD3352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b/>
                <w:sz w:val="20"/>
                <w:szCs w:val="20"/>
              </w:rPr>
              <w:t>Hyperbolic Tangent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96B69E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b/>
                <w:sz w:val="20"/>
                <w:szCs w:val="20"/>
              </w:rPr>
              <w:t>Richards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E89F78" w14:textId="77777777" w:rsidR="00657C71" w:rsidRPr="00014BAE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b/>
                <w:sz w:val="20"/>
                <w:szCs w:val="20"/>
              </w:rPr>
              <w:t>Stannard</w:t>
            </w:r>
          </w:p>
        </w:tc>
      </w:tr>
      <w:tr w:rsidR="00657C71" w:rsidRPr="00014BAE" w14:paraId="43C66030" w14:textId="77777777" w:rsidTr="00A85C91">
        <w:trPr>
          <w:trHeight w:val="274"/>
        </w:trPr>
        <w:tc>
          <w:tcPr>
            <w:tcW w:w="2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D17930" w14:textId="77777777" w:rsidR="00657C71" w:rsidRPr="00014BAE" w:rsidRDefault="00657C71" w:rsidP="00031B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pus callosum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22FE2F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66.53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7DF917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55.991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C99AAF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17.05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40064F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82.75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3F03A2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74.95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7B05F1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73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9FA8D9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81.66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1D4C72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2562.14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0A936C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82.47</w:t>
            </w:r>
          </w:p>
        </w:tc>
      </w:tr>
      <w:tr w:rsidR="00657C71" w:rsidRPr="00014BAE" w14:paraId="3632E7D7" w14:textId="77777777" w:rsidTr="00A85C91">
        <w:trPr>
          <w:trHeight w:val="274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4F5FE" w14:textId="77777777" w:rsidR="00657C71" w:rsidRPr="00014BAE" w:rsidRDefault="00657C71" w:rsidP="00031B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DE1F9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00.2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2D8FC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716.3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B18FC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2600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A426D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22.6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3495A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54.4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20845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62.1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3FB3D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62.1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A012C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75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B9654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62.14</w:t>
            </w:r>
          </w:p>
        </w:tc>
      </w:tr>
      <w:tr w:rsidR="00657C71" w:rsidRPr="00014BAE" w14:paraId="2ED3B9BB" w14:textId="77777777" w:rsidTr="00A85C91">
        <w:trPr>
          <w:trHeight w:val="274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4E17B" w14:textId="77777777" w:rsidR="00657C71" w:rsidRPr="00014BAE" w:rsidRDefault="00657C71" w:rsidP="00031B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bined cortex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B2106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2761.9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EA7E3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891.2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B9EF6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75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E01A2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09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17B84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99.7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C64B9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08.8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0EB05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95.7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4E22C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04.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5BD7F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98.93</w:t>
            </w:r>
          </w:p>
        </w:tc>
      </w:tr>
      <w:tr w:rsidR="00657C71" w:rsidRPr="00014BAE" w14:paraId="1D576C2E" w14:textId="77777777" w:rsidTr="00A85C91">
        <w:trPr>
          <w:trHeight w:val="274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919DF" w14:textId="77777777" w:rsidR="00657C71" w:rsidRPr="00014BAE" w:rsidRDefault="00657C71" w:rsidP="00031B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bined hippocampu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238CF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3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A2AE6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231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CA141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21.5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32371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79.9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35E05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75.4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AD9F4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80.8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85FC7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73.9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F0BC5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2218.2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33A11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70.07</w:t>
            </w:r>
          </w:p>
        </w:tc>
      </w:tr>
      <w:tr w:rsidR="00657C71" w:rsidRPr="00014BAE" w14:paraId="1771F739" w14:textId="77777777" w:rsidTr="00A85C91">
        <w:trPr>
          <w:trHeight w:val="274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DD78F" w14:textId="77777777" w:rsidR="00657C71" w:rsidRPr="00014BAE" w:rsidRDefault="00657C71" w:rsidP="00031B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bined internal capsul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3614B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2340.7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833A4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81.8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1F9AB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84.4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3CC7F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03.4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8E088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96.3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A8451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99.9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2F922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03.6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C61CC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09.1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09DC9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03.52</w:t>
            </w:r>
          </w:p>
        </w:tc>
      </w:tr>
      <w:tr w:rsidR="00657C71" w:rsidRPr="00014BAE" w14:paraId="429DE33D" w14:textId="77777777" w:rsidTr="00A85C91">
        <w:trPr>
          <w:trHeight w:val="274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5F8F6" w14:textId="77777777" w:rsidR="00657C71" w:rsidRPr="00014BAE" w:rsidRDefault="00657C71" w:rsidP="00031B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alamu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CB222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2546.7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AA81A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500.0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FE10F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99.8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9E0B4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18.3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E3493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10.6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EDC8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13.6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5C73B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18.2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8F767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59.3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81A83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18.29</w:t>
            </w:r>
          </w:p>
        </w:tc>
      </w:tr>
      <w:tr w:rsidR="00657C71" w:rsidRPr="00014BAE" w14:paraId="12529345" w14:textId="77777777" w:rsidTr="00A85C91">
        <w:trPr>
          <w:trHeight w:val="274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37839" w14:textId="77777777" w:rsidR="00657C71" w:rsidRPr="00014BAE" w:rsidRDefault="00657C71" w:rsidP="00031B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cortex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7ED1C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2584.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0332D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49.7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7FD52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66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E0090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99.3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882FC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05.7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5BBE4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91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5D219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10.7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9F2BC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61.7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1E532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12.7</w:t>
            </w:r>
          </w:p>
        </w:tc>
      </w:tr>
      <w:tr w:rsidR="00657C71" w:rsidRPr="00014BAE" w14:paraId="784867F5" w14:textId="77777777" w:rsidTr="00A85C91">
        <w:trPr>
          <w:trHeight w:val="274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88B52" w14:textId="77777777" w:rsidR="00657C71" w:rsidRPr="00014BAE" w:rsidRDefault="00657C71" w:rsidP="00031B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hemispher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586AD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22.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C9C66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853.9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8D112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47.3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9551E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2459.7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30E81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51.7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043F4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52.8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BC05B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45.1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F3F4C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70.3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C1117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59.65</w:t>
            </w:r>
          </w:p>
        </w:tc>
      </w:tr>
      <w:tr w:rsidR="00657C71" w:rsidRPr="00014BAE" w14:paraId="03B435FB" w14:textId="77777777" w:rsidTr="00A85C91">
        <w:trPr>
          <w:trHeight w:val="274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92296" w14:textId="77777777" w:rsidR="00657C71" w:rsidRPr="00014BAE" w:rsidRDefault="00657C71" w:rsidP="00031B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07C48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2178.4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C9AF2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074.5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0DFA5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97.0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0C3CF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63.2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4DA9B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55.7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33045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60.0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F973E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6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9E6A2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25.1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1CF22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61.16</w:t>
            </w:r>
          </w:p>
        </w:tc>
      </w:tr>
      <w:tr w:rsidR="00657C71" w:rsidRPr="00014BAE" w14:paraId="3B27F36E" w14:textId="77777777" w:rsidTr="00A85C91">
        <w:trPr>
          <w:trHeight w:val="274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77D94" w14:textId="5A3BE9E2" w:rsidR="00657C71" w:rsidRPr="00014BAE" w:rsidRDefault="001F2A79" w:rsidP="00031B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inferior colliculu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974B9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87.4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FD4DE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88.5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625A2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05.0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EA1A7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70.3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C496D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62.6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9B88E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70.3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A173F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70.3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AA8CD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2217.3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A7CF0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70.32</w:t>
            </w:r>
          </w:p>
        </w:tc>
      </w:tr>
      <w:tr w:rsidR="00657C71" w:rsidRPr="00014BAE" w14:paraId="62122B4E" w14:textId="77777777" w:rsidTr="00A85C91">
        <w:trPr>
          <w:trHeight w:val="274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2A08D" w14:textId="77777777" w:rsidR="00657C71" w:rsidRPr="00014BAE" w:rsidRDefault="00657C71" w:rsidP="00031BF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internal capsul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5EFAE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2225.0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8B15C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59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91DBF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20.8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6DDA8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25.2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27BDC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17.7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6518F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21.9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39BFC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25.1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4143F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41.5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99EE8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25.43</w:t>
            </w:r>
          </w:p>
        </w:tc>
      </w:tr>
      <w:tr w:rsidR="00657C71" w:rsidRPr="00566167" w14:paraId="19DE6A48" w14:textId="77777777" w:rsidTr="00A85C91">
        <w:trPr>
          <w:trHeight w:val="274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44772" w14:textId="77777777" w:rsidR="00657C71" w:rsidRPr="00527302" w:rsidRDefault="00657C71" w:rsidP="00031BF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27302">
              <w:rPr>
                <w:rFonts w:ascii="Times New Roman" w:hAnsi="Times New Roman"/>
                <w:color w:val="000000"/>
                <w:sz w:val="20"/>
                <w:szCs w:val="20"/>
              </w:rPr>
              <w:t>Left olfactory bulb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5C0C6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185.4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1362F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30818.4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88322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8917.21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BBC4A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217.3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35659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209.6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46AA6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D68A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2217.3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C45BC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217.3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C188F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177.9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708EE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217.34</w:t>
            </w:r>
          </w:p>
        </w:tc>
      </w:tr>
      <w:tr w:rsidR="00657C71" w:rsidRPr="00566167" w14:paraId="507750D2" w14:textId="77777777" w:rsidTr="00A85C91">
        <w:trPr>
          <w:trHeight w:val="274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FFB24" w14:textId="7128CB54" w:rsidR="00657C71" w:rsidRPr="00527302" w:rsidRDefault="00657C71" w:rsidP="00031BF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27302">
              <w:rPr>
                <w:rFonts w:ascii="Times New Roman" w:hAnsi="Times New Roman"/>
                <w:color w:val="000000"/>
                <w:sz w:val="20"/>
                <w:szCs w:val="20"/>
              </w:rPr>
              <w:t>Left putamen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527302">
              <w:rPr>
                <w:rFonts w:ascii="Times New Roman" w:hAnsi="Times New Roman"/>
                <w:color w:val="000000"/>
                <w:sz w:val="20"/>
                <w:szCs w:val="20"/>
              </w:rPr>
              <w:t>globus pallidu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24349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D68A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2317.9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C0BA2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103720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6FD98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22078.7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BB5D1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1916.7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AE7AC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1887.5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675AC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1917.4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D0633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1916.7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3ADA4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242.2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9419F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1915.45</w:t>
            </w:r>
          </w:p>
        </w:tc>
      </w:tr>
      <w:tr w:rsidR="00657C71" w:rsidRPr="00566167" w14:paraId="5B2FC877" w14:textId="77777777" w:rsidTr="00A85C91">
        <w:trPr>
          <w:trHeight w:val="274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45CE3" w14:textId="4E63887D" w:rsidR="00657C71" w:rsidRPr="00527302" w:rsidRDefault="001F2A79" w:rsidP="00031BF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eft superior collicu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C26B8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D68A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2676.5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60170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107326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2000E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21296.4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8DA46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177.7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A8A51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170.5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92BED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176.8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70F85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172.7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B34DC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519.0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7CA10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177.98</w:t>
            </w:r>
          </w:p>
        </w:tc>
      </w:tr>
      <w:tr w:rsidR="00657C71" w:rsidRPr="00566167" w14:paraId="321114A6" w14:textId="77777777" w:rsidTr="00A85C91">
        <w:trPr>
          <w:trHeight w:val="274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A526C" w14:textId="77777777" w:rsidR="00657C71" w:rsidRPr="00527302" w:rsidRDefault="00657C71" w:rsidP="00031BF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27302">
              <w:rPr>
                <w:rFonts w:ascii="Times New Roman" w:hAnsi="Times New Roman"/>
                <w:color w:val="000000"/>
                <w:sz w:val="20"/>
                <w:szCs w:val="20"/>
              </w:rPr>
              <w:t>Medull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8E73B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408.9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B8EC8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9181.50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19261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21664.6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979AB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242.2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D5436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234.5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47335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242.2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49F0F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242.2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6BE05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D68A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2434.5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488CD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242.28</w:t>
            </w:r>
          </w:p>
        </w:tc>
      </w:tr>
      <w:tr w:rsidR="00657C71" w:rsidRPr="00566167" w14:paraId="3050A470" w14:textId="77777777" w:rsidTr="00A85C91">
        <w:trPr>
          <w:trHeight w:val="274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20350" w14:textId="77777777" w:rsidR="00657C71" w:rsidRPr="00527302" w:rsidRDefault="00657C71" w:rsidP="00031BF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27302">
              <w:rPr>
                <w:rFonts w:ascii="Times New Roman" w:hAnsi="Times New Roman"/>
                <w:color w:val="000000"/>
                <w:sz w:val="20"/>
                <w:szCs w:val="20"/>
              </w:rPr>
              <w:t>Midbrai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5FA30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D68A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2747.5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BF362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115433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4B851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22006.5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FBA5E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520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D71CD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514.5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3B484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501.2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10D22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516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1C1BF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404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2818B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521.89</w:t>
            </w:r>
          </w:p>
        </w:tc>
      </w:tr>
      <w:tr w:rsidR="00657C71" w:rsidRPr="00566167" w14:paraId="66E4D413" w14:textId="77777777" w:rsidTr="00A85C91">
        <w:trPr>
          <w:trHeight w:val="274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128BE" w14:textId="77777777" w:rsidR="00657C71" w:rsidRPr="00527302" w:rsidRDefault="00657C71" w:rsidP="00031BF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27302">
              <w:rPr>
                <w:rFonts w:ascii="Times New Roman" w:hAnsi="Times New Roman"/>
                <w:color w:val="000000"/>
                <w:sz w:val="20"/>
                <w:szCs w:val="20"/>
              </w:rPr>
              <w:t>Pon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4C283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D68A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2789.3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6EBFD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13402.4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81EED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27468.2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75805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434.5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87D33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426.8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7EF02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434.5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905A2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427.7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9CC86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580.3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8251E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434.59</w:t>
            </w:r>
          </w:p>
        </w:tc>
      </w:tr>
      <w:tr w:rsidR="00657C71" w:rsidRPr="00566167" w14:paraId="4D2061C4" w14:textId="77777777" w:rsidTr="00A85C91">
        <w:trPr>
          <w:trHeight w:val="274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8D78F" w14:textId="77777777" w:rsidR="00657C71" w:rsidRPr="00527302" w:rsidRDefault="00657C71" w:rsidP="00031BF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27302">
              <w:rPr>
                <w:rFonts w:ascii="Times New Roman" w:hAnsi="Times New Roman"/>
                <w:color w:val="000000"/>
                <w:sz w:val="20"/>
                <w:szCs w:val="20"/>
              </w:rPr>
              <w:t>Right cortex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2700D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D68A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2568.6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17A29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136909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87620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26589.0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86D96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397.5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0E3AB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396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AD83C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402.6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649B8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380.9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6DC1A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165.6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6BD7D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403.54</w:t>
            </w:r>
          </w:p>
        </w:tc>
      </w:tr>
      <w:tr w:rsidR="00657C71" w:rsidRPr="00566167" w14:paraId="4460AFA5" w14:textId="77777777" w:rsidTr="00A85C91">
        <w:trPr>
          <w:trHeight w:val="274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371B2" w14:textId="77777777" w:rsidR="00657C71" w:rsidRPr="00527302" w:rsidRDefault="00657C71" w:rsidP="00031BF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27302">
              <w:rPr>
                <w:rFonts w:ascii="Times New Roman" w:hAnsi="Times New Roman"/>
                <w:color w:val="000000"/>
                <w:sz w:val="20"/>
                <w:szCs w:val="20"/>
              </w:rPr>
              <w:t>Right hemispher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D9D2C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204.5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35CDA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61815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DF60E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27347.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54F48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D68A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2585.7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F289D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578.4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5F65C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563.0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913C4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556.5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83939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191.6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7EC4B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585.19</w:t>
            </w:r>
          </w:p>
        </w:tc>
      </w:tr>
      <w:tr w:rsidR="00657C71" w:rsidRPr="00566167" w14:paraId="77DD1876" w14:textId="77777777" w:rsidTr="00A85C91">
        <w:trPr>
          <w:trHeight w:val="274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F21D6" w14:textId="77777777" w:rsidR="00657C71" w:rsidRPr="00527302" w:rsidRDefault="00657C71" w:rsidP="00031BF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27302">
              <w:rPr>
                <w:rFonts w:ascii="Times New Roman" w:hAnsi="Times New Roman"/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1E0DD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114.6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C5B1F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142679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09020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28951.2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5E9A1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D68A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2168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07C56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160.6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EC795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147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B7EE4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152.7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FA98D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190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84CF4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163.65</w:t>
            </w:r>
          </w:p>
        </w:tc>
      </w:tr>
      <w:tr w:rsidR="00657C71" w:rsidRPr="00566167" w14:paraId="5653FBDC" w14:textId="77777777" w:rsidTr="00A85C91">
        <w:trPr>
          <w:trHeight w:val="274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04F64" w14:textId="4C9595F3" w:rsidR="00657C71" w:rsidRPr="00527302" w:rsidRDefault="001F2A79" w:rsidP="00031BF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ight inferior collicu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29827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175.0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3EE80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8944.04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198A4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20138.1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99409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191.8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0E98D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184.1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C7640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188.3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15FA6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191.7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F3A73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167.3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20AC4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D68A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2191.84</w:t>
            </w:r>
          </w:p>
        </w:tc>
      </w:tr>
      <w:tr w:rsidR="00657C71" w:rsidRPr="00566167" w14:paraId="416A1B7D" w14:textId="77777777" w:rsidTr="00A85C91">
        <w:trPr>
          <w:trHeight w:val="274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219A2" w14:textId="77777777" w:rsidR="00657C71" w:rsidRPr="00527302" w:rsidRDefault="00657C71" w:rsidP="00031BF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27302">
              <w:rPr>
                <w:rFonts w:ascii="Times New Roman" w:hAnsi="Times New Roman"/>
                <w:color w:val="000000"/>
                <w:sz w:val="20"/>
                <w:szCs w:val="20"/>
              </w:rPr>
              <w:t>Right internal capsul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E5F93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D68A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2286.8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570D5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23087.0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65A79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38722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98530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1902.1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75143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1895.5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5547A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1896.0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69DB1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1903.0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C732E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059.2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B8A6C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1903.03</w:t>
            </w:r>
          </w:p>
        </w:tc>
      </w:tr>
      <w:tr w:rsidR="00657C71" w:rsidRPr="00566167" w14:paraId="4384341B" w14:textId="77777777" w:rsidTr="00A85C91">
        <w:trPr>
          <w:trHeight w:val="274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D647A" w14:textId="77777777" w:rsidR="00657C71" w:rsidRPr="00527302" w:rsidRDefault="00657C71" w:rsidP="00031BF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27302">
              <w:rPr>
                <w:rFonts w:ascii="Times New Roman" w:hAnsi="Times New Roman"/>
                <w:color w:val="000000"/>
                <w:sz w:val="20"/>
                <w:szCs w:val="20"/>
              </w:rPr>
              <w:t>Right olfactory bulb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45C88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D68A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2389.3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EC0CC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188.5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72176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8290.12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B6D0E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167.3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38CF9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159.6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412F6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167.3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82D6D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167.3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38211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161.3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1AD5A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167.37</w:t>
            </w:r>
          </w:p>
        </w:tc>
      </w:tr>
      <w:tr w:rsidR="00657C71" w:rsidRPr="00566167" w14:paraId="1231ED82" w14:textId="77777777" w:rsidTr="00A85C91">
        <w:trPr>
          <w:trHeight w:val="274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FC48D" w14:textId="77777777" w:rsidR="00657C71" w:rsidRPr="00527302" w:rsidRDefault="00657C71" w:rsidP="00031BF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27302">
              <w:rPr>
                <w:rFonts w:ascii="Times New Roman" w:hAnsi="Times New Roman"/>
                <w:color w:val="000000"/>
                <w:sz w:val="20"/>
                <w:szCs w:val="20"/>
              </w:rPr>
              <w:t>Right putamen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527302">
              <w:rPr>
                <w:rFonts w:ascii="Times New Roman" w:hAnsi="Times New Roman"/>
                <w:color w:val="000000"/>
                <w:sz w:val="20"/>
                <w:szCs w:val="20"/>
              </w:rPr>
              <w:t>globus pallidu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43FC5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D68A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2360.2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F4DA5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370.322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28E0F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35039.9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08421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060.0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9C60C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053.0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F8EF4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060.3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C0340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059.8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59B92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1961.6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E0A68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060.41</w:t>
            </w:r>
          </w:p>
        </w:tc>
      </w:tr>
      <w:tr w:rsidR="00657C71" w:rsidRPr="00566167" w14:paraId="6CD2CFA8" w14:textId="77777777" w:rsidTr="00A85C91">
        <w:trPr>
          <w:trHeight w:val="274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150C5" w14:textId="03E9A429" w:rsidR="00657C71" w:rsidRPr="00527302" w:rsidRDefault="001F2A79" w:rsidP="00031BF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ight superior collicu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4666A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D68A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2776.9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9C9FA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94260.6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62AA7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34392.7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F104E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161.5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12653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153.5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81B84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158.5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46DDF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160.1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7D277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659.2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1D986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161.5</w:t>
            </w:r>
          </w:p>
        </w:tc>
      </w:tr>
      <w:tr w:rsidR="00657C71" w:rsidRPr="00566167" w14:paraId="3DB97C34" w14:textId="77777777" w:rsidTr="00A85C91">
        <w:trPr>
          <w:trHeight w:val="274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54209" w14:textId="77777777" w:rsidR="00657C71" w:rsidRPr="00527302" w:rsidRDefault="00657C71" w:rsidP="00031BF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27302">
              <w:rPr>
                <w:rFonts w:ascii="Times New Roman" w:hAnsi="Times New Roman"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34397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366.5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4B620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129595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B9AEE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26972.2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363DE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1972.7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B1976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1936.8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C873A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1965.7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CA139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1976.7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200CA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D68A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2562.1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5339A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1977.57</w:t>
            </w:r>
          </w:p>
        </w:tc>
      </w:tr>
      <w:tr w:rsidR="00657C71" w:rsidRPr="00566167" w14:paraId="1627EED0" w14:textId="77777777" w:rsidTr="00A85C91">
        <w:trPr>
          <w:trHeight w:val="274"/>
        </w:trPr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EA7E4" w14:textId="77777777" w:rsidR="00657C71" w:rsidRPr="00527302" w:rsidRDefault="00657C71" w:rsidP="00031BF2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7302">
              <w:rPr>
                <w:rFonts w:ascii="Times New Roman" w:hAnsi="Times New Roman"/>
                <w:color w:val="000000"/>
                <w:sz w:val="20"/>
                <w:szCs w:val="20"/>
              </w:rPr>
              <w:t>Whole brai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B96DD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600.2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78F99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73812.4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CCF68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28238.9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D6EB3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D68A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2659.2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C790E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651.5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CF87C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64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58431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639.3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D08CA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175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7280A" w14:textId="77777777" w:rsidR="00657C71" w:rsidRPr="00DD68AF" w:rsidRDefault="00657C71" w:rsidP="00031B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D68AF">
              <w:rPr>
                <w:rFonts w:ascii="Times New Roman" w:hAnsi="Times New Roman"/>
                <w:color w:val="000000"/>
                <w:sz w:val="20"/>
                <w:szCs w:val="20"/>
              </w:rPr>
              <w:t>-2647.59</w:t>
            </w:r>
          </w:p>
        </w:tc>
      </w:tr>
      <w:tr w:rsidR="00657C71" w:rsidRPr="00566167" w14:paraId="55D41087" w14:textId="77777777" w:rsidTr="00A85C91">
        <w:trPr>
          <w:trHeight w:val="274"/>
        </w:trPr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01599D" w14:textId="77777777" w:rsidR="00657C71" w:rsidRPr="008E1BBF" w:rsidRDefault="00657C71" w:rsidP="00031BF2">
            <w:pPr>
              <w:jc w:val="both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E1BBF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Rank Sum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D78A6A" w14:textId="77777777" w:rsidR="00657C71" w:rsidRPr="00DD68AF" w:rsidRDefault="00657C71" w:rsidP="00031B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19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E5EF0E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4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10D151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5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3AD31C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17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C1CC56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11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C8E020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14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4B0026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14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516115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14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065411" w14:textId="77777777" w:rsidR="00657C71" w:rsidRPr="00DD68AF" w:rsidRDefault="00657C71" w:rsidP="00031BF2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DD68AF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171</w:t>
            </w:r>
          </w:p>
        </w:tc>
      </w:tr>
      <w:tr w:rsidR="00657C71" w:rsidRPr="00566167" w14:paraId="66EE63A0" w14:textId="77777777" w:rsidTr="00A85C91">
        <w:trPr>
          <w:trHeight w:val="274"/>
        </w:trPr>
        <w:tc>
          <w:tcPr>
            <w:tcW w:w="1439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9AF235" w14:textId="77777777" w:rsidR="00452012" w:rsidRPr="00014BAE" w:rsidRDefault="00452012" w:rsidP="004520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olded values</w:t>
            </w:r>
            <w:r w:rsidRPr="00014BAE">
              <w:rPr>
                <w:rFonts w:ascii="Times New Roman" w:hAnsi="Times New Roman" w:cs="Times New Roman"/>
                <w:sz w:val="20"/>
                <w:szCs w:val="20"/>
              </w:rPr>
              <w:t xml:space="preserve"> indicate the lowest Bayesian information criterion for that particular region of interest</w:t>
            </w:r>
          </w:p>
          <w:p w14:paraId="4358D9D1" w14:textId="78C1A8E8" w:rsidR="00657C71" w:rsidRPr="00527302" w:rsidRDefault="006C40E0" w:rsidP="00031BF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="00657C71" w:rsidRPr="00527302">
              <w:rPr>
                <w:rFonts w:ascii="Times New Roman" w:hAnsi="Times New Roman"/>
                <w:sz w:val="20"/>
                <w:szCs w:val="20"/>
              </w:rPr>
              <w:t>Logistic model used by Dean et al</w:t>
            </w:r>
            <w:r w:rsidR="00047C31">
              <w:rPr>
                <w:rFonts w:ascii="Times New Roman" w:hAnsi="Times New Roman"/>
                <w:sz w:val="20"/>
                <w:szCs w:val="20"/>
              </w:rPr>
              <w:t>.</w:t>
            </w:r>
            <w:r w:rsidR="00657C71" w:rsidRPr="00527302">
              <w:rPr>
                <w:rFonts w:ascii="Times New Roman" w:hAnsi="Times New Roman"/>
                <w:sz w:val="20"/>
                <w:szCs w:val="20"/>
              </w:rPr>
              <w:t>, 2014.</w:t>
            </w:r>
          </w:p>
          <w:p w14:paraId="42A8F5E6" w14:textId="4AF429BA" w:rsidR="00657C71" w:rsidRPr="00527302" w:rsidRDefault="006C40E0" w:rsidP="00031BF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 w:rsidR="00657C71" w:rsidRPr="00527302">
              <w:rPr>
                <w:rFonts w:ascii="Times New Roman" w:hAnsi="Times New Roman"/>
                <w:sz w:val="20"/>
                <w:szCs w:val="20"/>
              </w:rPr>
              <w:t>Logistic model used by Conrad et al</w:t>
            </w:r>
            <w:r w:rsidR="007701E5">
              <w:rPr>
                <w:rFonts w:ascii="Times New Roman" w:hAnsi="Times New Roman"/>
                <w:sz w:val="20"/>
                <w:szCs w:val="20"/>
              </w:rPr>
              <w:t>.</w:t>
            </w:r>
            <w:r w:rsidR="00657C71" w:rsidRPr="00527302">
              <w:rPr>
                <w:rFonts w:ascii="Times New Roman" w:hAnsi="Times New Roman"/>
                <w:sz w:val="20"/>
                <w:szCs w:val="20"/>
              </w:rPr>
              <w:t>, 2012.</w:t>
            </w:r>
          </w:p>
        </w:tc>
      </w:tr>
    </w:tbl>
    <w:p w14:paraId="394C9083" w14:textId="77777777" w:rsidR="003D0C0C" w:rsidRDefault="003D0C0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8"/>
        <w:gridCol w:w="1151"/>
        <w:gridCol w:w="959"/>
        <w:gridCol w:w="1187"/>
        <w:gridCol w:w="1235"/>
        <w:gridCol w:w="1318"/>
        <w:gridCol w:w="1214"/>
        <w:gridCol w:w="1281"/>
        <w:gridCol w:w="1191"/>
        <w:gridCol w:w="1199"/>
        <w:gridCol w:w="7"/>
      </w:tblGrid>
      <w:tr w:rsidR="003D0C0C" w:rsidRPr="00014BAE" w14:paraId="7A80AEAC" w14:textId="77777777" w:rsidTr="00C63829">
        <w:tc>
          <w:tcPr>
            <w:tcW w:w="12950" w:type="dxa"/>
            <w:gridSpan w:val="11"/>
            <w:vAlign w:val="bottom"/>
          </w:tcPr>
          <w:p w14:paraId="0470E7FE" w14:textId="753B8CED" w:rsidR="003D0C0C" w:rsidRPr="006C40E0" w:rsidRDefault="00EB476E" w:rsidP="003D0C0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Supplementary</w:t>
            </w:r>
            <w:r w:rsidR="003D0C0C" w:rsidRPr="00014B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able </w:t>
            </w:r>
            <w:r w:rsidR="003D0C0C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3D0C0C" w:rsidRPr="00014BAE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3D0C0C" w:rsidRPr="00014BAE">
              <w:rPr>
                <w:rFonts w:ascii="Times New Roman" w:hAnsi="Times New Roman" w:cs="Times New Roman"/>
                <w:sz w:val="20"/>
                <w:szCs w:val="20"/>
              </w:rPr>
              <w:t xml:space="preserve"> Bayesian information criterion</w:t>
            </w:r>
            <w:r w:rsidR="003D0C0C">
              <w:rPr>
                <w:rFonts w:ascii="Times New Roman" w:hAnsi="Times New Roman" w:cs="Times New Roman"/>
                <w:sz w:val="20"/>
                <w:szCs w:val="20"/>
              </w:rPr>
              <w:t xml:space="preserve"> and rank sum</w:t>
            </w:r>
            <w:r w:rsidR="003D0C0C" w:rsidRPr="00014BAE">
              <w:rPr>
                <w:rFonts w:ascii="Times New Roman" w:hAnsi="Times New Roman" w:cs="Times New Roman"/>
                <w:sz w:val="20"/>
                <w:szCs w:val="20"/>
              </w:rPr>
              <w:t xml:space="preserve"> values for sigmoid-type models from fractional anisotropy values</w:t>
            </w:r>
            <w:r w:rsidR="003D0C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3D0C0C" w:rsidRPr="00014BAE" w14:paraId="7EA44FFF" w14:textId="77777777" w:rsidTr="00C63829">
        <w:trPr>
          <w:gridAfter w:val="1"/>
          <w:wAfter w:w="7" w:type="dxa"/>
        </w:trPr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B9ED8D" w14:textId="77777777" w:rsidR="003D0C0C" w:rsidRPr="00014BAE" w:rsidRDefault="003D0C0C" w:rsidP="006E75B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014BAE">
              <w:rPr>
                <w:rFonts w:ascii="Times New Roman" w:hAnsi="Times New Roman" w:cs="Times New Roman"/>
                <w:b/>
                <w:sz w:val="20"/>
                <w:szCs w:val="20"/>
              </w:rPr>
              <w:t>ROI</w:t>
            </w:r>
            <w:r w:rsidRPr="00014BA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DB17CF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b/>
                <w:sz w:val="20"/>
                <w:szCs w:val="20"/>
              </w:rPr>
              <w:t>Gompertz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2D3505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014BAE">
              <w:rPr>
                <w:rFonts w:ascii="Times New Roman" w:hAnsi="Times New Roman" w:cs="Times New Roman"/>
                <w:b/>
                <w:sz w:val="20"/>
                <w:szCs w:val="20"/>
              </w:rPr>
              <w:t>Logistic</w:t>
            </w:r>
            <w:r w:rsidRPr="00014BA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57CBF9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b/>
                <w:sz w:val="20"/>
                <w:szCs w:val="20"/>
              </w:rPr>
              <w:t>Logistic</w:t>
            </w:r>
            <w:r w:rsidRPr="00014BA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38CA0E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b/>
                <w:sz w:val="20"/>
                <w:szCs w:val="20"/>
              </w:rPr>
              <w:t>Modified Gompertz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AC3037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b/>
                <w:sz w:val="20"/>
                <w:szCs w:val="20"/>
              </w:rPr>
              <w:t>Generalized Logistic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C25924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leasdale and Ne</w:t>
            </w:r>
            <w:r w:rsidRPr="00014BAE">
              <w:rPr>
                <w:rFonts w:ascii="Times New Roman" w:hAnsi="Times New Roman" w:cs="Times New Roman"/>
                <w:b/>
                <w:sz w:val="20"/>
                <w:szCs w:val="20"/>
              </w:rPr>
              <w:t>lder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E28587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b/>
                <w:sz w:val="20"/>
                <w:szCs w:val="20"/>
              </w:rPr>
              <w:t>Hyperbolic Tangent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2988DF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b/>
                <w:sz w:val="20"/>
                <w:szCs w:val="20"/>
              </w:rPr>
              <w:t>Richards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74C487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b/>
                <w:sz w:val="20"/>
                <w:szCs w:val="20"/>
              </w:rPr>
              <w:t>Stannard</w:t>
            </w:r>
          </w:p>
        </w:tc>
      </w:tr>
      <w:tr w:rsidR="003D0C0C" w:rsidRPr="00014BAE" w14:paraId="69AB14DD" w14:textId="77777777" w:rsidTr="00C63829">
        <w:trPr>
          <w:gridAfter w:val="1"/>
          <w:wAfter w:w="7" w:type="dxa"/>
          <w:trHeight w:val="288"/>
        </w:trPr>
        <w:tc>
          <w:tcPr>
            <w:tcW w:w="2208" w:type="dxa"/>
            <w:tcBorders>
              <w:top w:val="single" w:sz="4" w:space="0" w:color="auto"/>
            </w:tcBorders>
            <w:vAlign w:val="center"/>
          </w:tcPr>
          <w:p w14:paraId="009DEB7E" w14:textId="77777777" w:rsidR="003D0C0C" w:rsidRPr="00C3751F" w:rsidRDefault="003D0C0C" w:rsidP="006E75B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pus callosum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14:paraId="455FEC02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705.04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0BEDDB27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83.947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14:paraId="3EFD1E9E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42.018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0F8C56C3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23.3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15E935A2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81.45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vAlign w:val="center"/>
          </w:tcPr>
          <w:p w14:paraId="2EBB4392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91.56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611C08F6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33.6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0B90A5CE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95.99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14:paraId="47357A8C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23.78</w:t>
            </w:r>
          </w:p>
        </w:tc>
      </w:tr>
      <w:tr w:rsidR="003D0C0C" w:rsidRPr="00014BAE" w14:paraId="4506DA21" w14:textId="77777777" w:rsidTr="00C63829">
        <w:trPr>
          <w:gridAfter w:val="1"/>
          <w:wAfter w:w="7" w:type="dxa"/>
          <w:trHeight w:val="288"/>
        </w:trPr>
        <w:tc>
          <w:tcPr>
            <w:tcW w:w="2208" w:type="dxa"/>
            <w:vAlign w:val="center"/>
          </w:tcPr>
          <w:p w14:paraId="634C517A" w14:textId="77777777" w:rsidR="003D0C0C" w:rsidRPr="00C3751F" w:rsidRDefault="003D0C0C" w:rsidP="006E75B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1151" w:type="dxa"/>
            <w:vAlign w:val="center"/>
          </w:tcPr>
          <w:p w14:paraId="01DEA471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63.98</w:t>
            </w:r>
          </w:p>
        </w:tc>
        <w:tc>
          <w:tcPr>
            <w:tcW w:w="959" w:type="dxa"/>
            <w:vAlign w:val="center"/>
          </w:tcPr>
          <w:p w14:paraId="555744D6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41.485</w:t>
            </w:r>
          </w:p>
        </w:tc>
        <w:tc>
          <w:tcPr>
            <w:tcW w:w="1187" w:type="dxa"/>
            <w:vAlign w:val="center"/>
          </w:tcPr>
          <w:p w14:paraId="0FF8B205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724.72</w:t>
            </w:r>
          </w:p>
        </w:tc>
        <w:tc>
          <w:tcPr>
            <w:tcW w:w="1235" w:type="dxa"/>
            <w:vAlign w:val="center"/>
          </w:tcPr>
          <w:p w14:paraId="52D21FFD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43.08</w:t>
            </w:r>
          </w:p>
        </w:tc>
        <w:tc>
          <w:tcPr>
            <w:tcW w:w="1318" w:type="dxa"/>
            <w:vAlign w:val="center"/>
          </w:tcPr>
          <w:p w14:paraId="62221343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02.85</w:t>
            </w:r>
          </w:p>
        </w:tc>
        <w:tc>
          <w:tcPr>
            <w:tcW w:w="1214" w:type="dxa"/>
            <w:vAlign w:val="center"/>
          </w:tcPr>
          <w:p w14:paraId="5049CFD3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43.08</w:t>
            </w:r>
          </w:p>
        </w:tc>
        <w:tc>
          <w:tcPr>
            <w:tcW w:w="1281" w:type="dxa"/>
            <w:vAlign w:val="center"/>
          </w:tcPr>
          <w:p w14:paraId="3AB6AD5D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43.08</w:t>
            </w:r>
          </w:p>
        </w:tc>
        <w:tc>
          <w:tcPr>
            <w:tcW w:w="1191" w:type="dxa"/>
            <w:vAlign w:val="center"/>
          </w:tcPr>
          <w:p w14:paraId="0D25AF37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43.08</w:t>
            </w:r>
          </w:p>
        </w:tc>
        <w:tc>
          <w:tcPr>
            <w:tcW w:w="1199" w:type="dxa"/>
            <w:vAlign w:val="center"/>
          </w:tcPr>
          <w:p w14:paraId="79BF9011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43.08</w:t>
            </w:r>
          </w:p>
        </w:tc>
      </w:tr>
      <w:tr w:rsidR="003D0C0C" w:rsidRPr="00014BAE" w14:paraId="7FD18E98" w14:textId="77777777" w:rsidTr="00C63829">
        <w:trPr>
          <w:gridAfter w:val="1"/>
          <w:wAfter w:w="7" w:type="dxa"/>
          <w:trHeight w:val="288"/>
        </w:trPr>
        <w:tc>
          <w:tcPr>
            <w:tcW w:w="2208" w:type="dxa"/>
            <w:vAlign w:val="center"/>
          </w:tcPr>
          <w:p w14:paraId="32EB0ADE" w14:textId="77777777" w:rsidR="003D0C0C" w:rsidRPr="00C3751F" w:rsidRDefault="003D0C0C" w:rsidP="006E75B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caudate</w:t>
            </w:r>
          </w:p>
        </w:tc>
        <w:tc>
          <w:tcPr>
            <w:tcW w:w="1151" w:type="dxa"/>
            <w:vAlign w:val="center"/>
          </w:tcPr>
          <w:p w14:paraId="7E0CA92E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06.83</w:t>
            </w:r>
          </w:p>
        </w:tc>
        <w:tc>
          <w:tcPr>
            <w:tcW w:w="959" w:type="dxa"/>
            <w:vAlign w:val="center"/>
          </w:tcPr>
          <w:p w14:paraId="46C3554D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59.5</w:t>
            </w:r>
          </w:p>
        </w:tc>
        <w:tc>
          <w:tcPr>
            <w:tcW w:w="1187" w:type="dxa"/>
            <w:vAlign w:val="center"/>
          </w:tcPr>
          <w:p w14:paraId="4EAC5419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663.33</w:t>
            </w:r>
          </w:p>
        </w:tc>
        <w:tc>
          <w:tcPr>
            <w:tcW w:w="1235" w:type="dxa"/>
            <w:vAlign w:val="center"/>
          </w:tcPr>
          <w:p w14:paraId="442316DA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26.73</w:t>
            </w:r>
          </w:p>
        </w:tc>
        <w:tc>
          <w:tcPr>
            <w:tcW w:w="1318" w:type="dxa"/>
            <w:vAlign w:val="center"/>
          </w:tcPr>
          <w:p w14:paraId="113085E3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19.07</w:t>
            </w:r>
          </w:p>
        </w:tc>
        <w:tc>
          <w:tcPr>
            <w:tcW w:w="1214" w:type="dxa"/>
            <w:vAlign w:val="center"/>
          </w:tcPr>
          <w:p w14:paraId="0D8CFD08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26.73</w:t>
            </w:r>
          </w:p>
        </w:tc>
        <w:tc>
          <w:tcPr>
            <w:tcW w:w="1281" w:type="dxa"/>
            <w:vAlign w:val="center"/>
          </w:tcPr>
          <w:p w14:paraId="74D3CBC8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26.73</w:t>
            </w:r>
          </w:p>
        </w:tc>
        <w:tc>
          <w:tcPr>
            <w:tcW w:w="1191" w:type="dxa"/>
            <w:vAlign w:val="center"/>
          </w:tcPr>
          <w:p w14:paraId="7C3DBA7A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26.73</w:t>
            </w:r>
          </w:p>
        </w:tc>
        <w:tc>
          <w:tcPr>
            <w:tcW w:w="1199" w:type="dxa"/>
            <w:vAlign w:val="center"/>
          </w:tcPr>
          <w:p w14:paraId="6727E037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87.73</w:t>
            </w:r>
          </w:p>
        </w:tc>
      </w:tr>
      <w:tr w:rsidR="003D0C0C" w:rsidRPr="00014BAE" w14:paraId="73158441" w14:textId="77777777" w:rsidTr="00C63829">
        <w:trPr>
          <w:gridAfter w:val="1"/>
          <w:wAfter w:w="7" w:type="dxa"/>
          <w:trHeight w:val="288"/>
        </w:trPr>
        <w:tc>
          <w:tcPr>
            <w:tcW w:w="2208" w:type="dxa"/>
            <w:vAlign w:val="center"/>
          </w:tcPr>
          <w:p w14:paraId="25585DA6" w14:textId="77777777" w:rsidR="003D0C0C" w:rsidRPr="00C3751F" w:rsidRDefault="003D0C0C" w:rsidP="006E75B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1151" w:type="dxa"/>
            <w:vAlign w:val="center"/>
          </w:tcPr>
          <w:p w14:paraId="4A0D69AB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22.76</w:t>
            </w:r>
          </w:p>
        </w:tc>
        <w:tc>
          <w:tcPr>
            <w:tcW w:w="959" w:type="dxa"/>
            <w:vAlign w:val="center"/>
          </w:tcPr>
          <w:p w14:paraId="7F9BA015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79.78</w:t>
            </w:r>
          </w:p>
        </w:tc>
        <w:tc>
          <w:tcPr>
            <w:tcW w:w="1187" w:type="dxa"/>
            <w:vAlign w:val="center"/>
          </w:tcPr>
          <w:p w14:paraId="1059331A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698.74</w:t>
            </w:r>
          </w:p>
        </w:tc>
        <w:tc>
          <w:tcPr>
            <w:tcW w:w="1235" w:type="dxa"/>
            <w:vAlign w:val="center"/>
          </w:tcPr>
          <w:p w14:paraId="490A2E75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17.03</w:t>
            </w:r>
          </w:p>
        </w:tc>
        <w:tc>
          <w:tcPr>
            <w:tcW w:w="1318" w:type="dxa"/>
            <w:vAlign w:val="center"/>
          </w:tcPr>
          <w:p w14:paraId="26A51952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09.37</w:t>
            </w:r>
          </w:p>
        </w:tc>
        <w:tc>
          <w:tcPr>
            <w:tcW w:w="1214" w:type="dxa"/>
            <w:vAlign w:val="center"/>
          </w:tcPr>
          <w:p w14:paraId="26C917F6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72.36</w:t>
            </w:r>
          </w:p>
        </w:tc>
        <w:tc>
          <w:tcPr>
            <w:tcW w:w="1281" w:type="dxa"/>
            <w:vAlign w:val="center"/>
          </w:tcPr>
          <w:p w14:paraId="0BA9028D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17.03</w:t>
            </w:r>
          </w:p>
        </w:tc>
        <w:tc>
          <w:tcPr>
            <w:tcW w:w="1191" w:type="dxa"/>
            <w:vAlign w:val="center"/>
          </w:tcPr>
          <w:p w14:paraId="6DD387F4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04.72</w:t>
            </w:r>
          </w:p>
        </w:tc>
        <w:tc>
          <w:tcPr>
            <w:tcW w:w="1199" w:type="dxa"/>
            <w:vAlign w:val="center"/>
          </w:tcPr>
          <w:p w14:paraId="67138656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17.03</w:t>
            </w:r>
          </w:p>
        </w:tc>
      </w:tr>
      <w:tr w:rsidR="003D0C0C" w:rsidRPr="00014BAE" w14:paraId="5EF4DFF0" w14:textId="77777777" w:rsidTr="00C63829">
        <w:trPr>
          <w:gridAfter w:val="1"/>
          <w:wAfter w:w="7" w:type="dxa"/>
          <w:trHeight w:val="288"/>
        </w:trPr>
        <w:tc>
          <w:tcPr>
            <w:tcW w:w="2208" w:type="dxa"/>
            <w:vAlign w:val="center"/>
          </w:tcPr>
          <w:p w14:paraId="1B7FAADA" w14:textId="77777777" w:rsidR="003D0C0C" w:rsidRPr="00C3751F" w:rsidRDefault="003D0C0C" w:rsidP="006E75B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internal capsule</w:t>
            </w:r>
          </w:p>
        </w:tc>
        <w:tc>
          <w:tcPr>
            <w:tcW w:w="1151" w:type="dxa"/>
            <w:vAlign w:val="center"/>
          </w:tcPr>
          <w:p w14:paraId="0BCA1CC7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12.19</w:t>
            </w:r>
          </w:p>
        </w:tc>
        <w:tc>
          <w:tcPr>
            <w:tcW w:w="959" w:type="dxa"/>
            <w:vAlign w:val="center"/>
          </w:tcPr>
          <w:p w14:paraId="63BEBEE1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87.512</w:t>
            </w:r>
          </w:p>
        </w:tc>
        <w:tc>
          <w:tcPr>
            <w:tcW w:w="1187" w:type="dxa"/>
            <w:vAlign w:val="center"/>
          </w:tcPr>
          <w:p w14:paraId="27ADAD9C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59.6</w:t>
            </w:r>
          </w:p>
        </w:tc>
        <w:tc>
          <w:tcPr>
            <w:tcW w:w="1235" w:type="dxa"/>
            <w:vAlign w:val="center"/>
          </w:tcPr>
          <w:p w14:paraId="4CE9F46A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648.48</w:t>
            </w:r>
          </w:p>
        </w:tc>
        <w:tc>
          <w:tcPr>
            <w:tcW w:w="1318" w:type="dxa"/>
            <w:vAlign w:val="center"/>
          </w:tcPr>
          <w:p w14:paraId="46526FEF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03.27</w:t>
            </w:r>
          </w:p>
        </w:tc>
        <w:tc>
          <w:tcPr>
            <w:tcW w:w="1214" w:type="dxa"/>
            <w:vAlign w:val="center"/>
          </w:tcPr>
          <w:p w14:paraId="639CED1A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46</w:t>
            </w:r>
          </w:p>
        </w:tc>
        <w:tc>
          <w:tcPr>
            <w:tcW w:w="1281" w:type="dxa"/>
            <w:vAlign w:val="center"/>
          </w:tcPr>
          <w:p w14:paraId="1640F103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10.59</w:t>
            </w:r>
          </w:p>
        </w:tc>
        <w:tc>
          <w:tcPr>
            <w:tcW w:w="1191" w:type="dxa"/>
            <w:vAlign w:val="center"/>
          </w:tcPr>
          <w:p w14:paraId="546ACF83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80.74</w:t>
            </w:r>
          </w:p>
        </w:tc>
        <w:tc>
          <w:tcPr>
            <w:tcW w:w="1199" w:type="dxa"/>
            <w:vAlign w:val="center"/>
          </w:tcPr>
          <w:p w14:paraId="20A7C31C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48.46</w:t>
            </w:r>
          </w:p>
        </w:tc>
      </w:tr>
      <w:tr w:rsidR="003D0C0C" w:rsidRPr="00014BAE" w14:paraId="0D3212B4" w14:textId="77777777" w:rsidTr="00C63829">
        <w:trPr>
          <w:gridAfter w:val="1"/>
          <w:wAfter w:w="7" w:type="dxa"/>
          <w:trHeight w:val="288"/>
        </w:trPr>
        <w:tc>
          <w:tcPr>
            <w:tcW w:w="2208" w:type="dxa"/>
            <w:vAlign w:val="center"/>
          </w:tcPr>
          <w:p w14:paraId="733FE110" w14:textId="77777777" w:rsidR="003D0C0C" w:rsidRPr="00C3751F" w:rsidRDefault="003D0C0C" w:rsidP="006E75B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side</w:t>
            </w:r>
          </w:p>
        </w:tc>
        <w:tc>
          <w:tcPr>
            <w:tcW w:w="1151" w:type="dxa"/>
            <w:vAlign w:val="center"/>
          </w:tcPr>
          <w:p w14:paraId="74AA0BB6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758.12</w:t>
            </w:r>
          </w:p>
        </w:tc>
        <w:tc>
          <w:tcPr>
            <w:tcW w:w="959" w:type="dxa"/>
            <w:vAlign w:val="center"/>
          </w:tcPr>
          <w:p w14:paraId="3A902A59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19.91</w:t>
            </w:r>
          </w:p>
        </w:tc>
        <w:tc>
          <w:tcPr>
            <w:tcW w:w="1187" w:type="dxa"/>
            <w:vAlign w:val="center"/>
          </w:tcPr>
          <w:p w14:paraId="47B55B18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94.425</w:t>
            </w:r>
          </w:p>
        </w:tc>
        <w:tc>
          <w:tcPr>
            <w:tcW w:w="1235" w:type="dxa"/>
            <w:vAlign w:val="center"/>
          </w:tcPr>
          <w:p w14:paraId="13747B7E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86.99</w:t>
            </w:r>
          </w:p>
        </w:tc>
        <w:tc>
          <w:tcPr>
            <w:tcW w:w="1318" w:type="dxa"/>
            <w:vAlign w:val="center"/>
          </w:tcPr>
          <w:p w14:paraId="76B24718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40.4</w:t>
            </w:r>
          </w:p>
        </w:tc>
        <w:tc>
          <w:tcPr>
            <w:tcW w:w="1214" w:type="dxa"/>
            <w:vAlign w:val="center"/>
          </w:tcPr>
          <w:p w14:paraId="305E5802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49.39</w:t>
            </w:r>
          </w:p>
        </w:tc>
        <w:tc>
          <w:tcPr>
            <w:tcW w:w="1281" w:type="dxa"/>
            <w:vAlign w:val="center"/>
          </w:tcPr>
          <w:p w14:paraId="2E631AF8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57.31</w:t>
            </w:r>
          </w:p>
        </w:tc>
        <w:tc>
          <w:tcPr>
            <w:tcW w:w="1191" w:type="dxa"/>
            <w:vAlign w:val="center"/>
          </w:tcPr>
          <w:p w14:paraId="2B0E788F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98.15</w:t>
            </w:r>
          </w:p>
        </w:tc>
        <w:tc>
          <w:tcPr>
            <w:tcW w:w="1199" w:type="dxa"/>
            <w:vAlign w:val="center"/>
          </w:tcPr>
          <w:p w14:paraId="6533BEF8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91.26</w:t>
            </w:r>
          </w:p>
        </w:tc>
      </w:tr>
      <w:tr w:rsidR="003D0C0C" w:rsidRPr="00014BAE" w14:paraId="02DB13FB" w14:textId="77777777" w:rsidTr="00C63829">
        <w:trPr>
          <w:gridAfter w:val="1"/>
          <w:wAfter w:w="7" w:type="dxa"/>
          <w:trHeight w:val="288"/>
        </w:trPr>
        <w:tc>
          <w:tcPr>
            <w:tcW w:w="2208" w:type="dxa"/>
            <w:vAlign w:val="center"/>
          </w:tcPr>
          <w:p w14:paraId="5504385D" w14:textId="77777777" w:rsidR="003D0C0C" w:rsidRPr="00C3751F" w:rsidRDefault="003D0C0C" w:rsidP="006E75B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caudate</w:t>
            </w:r>
          </w:p>
        </w:tc>
        <w:tc>
          <w:tcPr>
            <w:tcW w:w="1151" w:type="dxa"/>
            <w:vAlign w:val="center"/>
          </w:tcPr>
          <w:p w14:paraId="1DF331BC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24.6</w:t>
            </w:r>
          </w:p>
        </w:tc>
        <w:tc>
          <w:tcPr>
            <w:tcW w:w="959" w:type="dxa"/>
            <w:vAlign w:val="center"/>
          </w:tcPr>
          <w:p w14:paraId="15C7CCFF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80.47</w:t>
            </w:r>
          </w:p>
        </w:tc>
        <w:tc>
          <w:tcPr>
            <w:tcW w:w="1187" w:type="dxa"/>
            <w:vAlign w:val="center"/>
          </w:tcPr>
          <w:p w14:paraId="2D1001FE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757.5</w:t>
            </w:r>
          </w:p>
        </w:tc>
        <w:tc>
          <w:tcPr>
            <w:tcW w:w="1235" w:type="dxa"/>
            <w:vAlign w:val="center"/>
          </w:tcPr>
          <w:p w14:paraId="5A293F52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06.43</w:t>
            </w:r>
          </w:p>
        </w:tc>
        <w:tc>
          <w:tcPr>
            <w:tcW w:w="1318" w:type="dxa"/>
            <w:vAlign w:val="center"/>
          </w:tcPr>
          <w:p w14:paraId="7B6F02A7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12.31</w:t>
            </w:r>
          </w:p>
        </w:tc>
        <w:tc>
          <w:tcPr>
            <w:tcW w:w="1214" w:type="dxa"/>
            <w:vAlign w:val="center"/>
          </w:tcPr>
          <w:p w14:paraId="6CC5C703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88.47</w:t>
            </w:r>
          </w:p>
        </w:tc>
        <w:tc>
          <w:tcPr>
            <w:tcW w:w="1281" w:type="dxa"/>
            <w:vAlign w:val="center"/>
          </w:tcPr>
          <w:p w14:paraId="7A70B227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35.66</w:t>
            </w:r>
          </w:p>
        </w:tc>
        <w:tc>
          <w:tcPr>
            <w:tcW w:w="1191" w:type="dxa"/>
            <w:vAlign w:val="center"/>
          </w:tcPr>
          <w:p w14:paraId="506F69F1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48.87</w:t>
            </w:r>
          </w:p>
        </w:tc>
        <w:tc>
          <w:tcPr>
            <w:tcW w:w="1199" w:type="dxa"/>
            <w:vAlign w:val="center"/>
          </w:tcPr>
          <w:p w14:paraId="5D40326B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21.88</w:t>
            </w:r>
          </w:p>
        </w:tc>
      </w:tr>
      <w:tr w:rsidR="003D0C0C" w:rsidRPr="00014BAE" w14:paraId="3C316F70" w14:textId="77777777" w:rsidTr="00C63829">
        <w:trPr>
          <w:gridAfter w:val="1"/>
          <w:wAfter w:w="7" w:type="dxa"/>
          <w:trHeight w:val="288"/>
        </w:trPr>
        <w:tc>
          <w:tcPr>
            <w:tcW w:w="2208" w:type="dxa"/>
            <w:vAlign w:val="center"/>
          </w:tcPr>
          <w:p w14:paraId="299A473F" w14:textId="77777777" w:rsidR="003D0C0C" w:rsidRPr="00C3751F" w:rsidRDefault="003D0C0C" w:rsidP="006E75B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1151" w:type="dxa"/>
            <w:vAlign w:val="center"/>
          </w:tcPr>
          <w:p w14:paraId="1EAC052C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589.24</w:t>
            </w:r>
          </w:p>
        </w:tc>
        <w:tc>
          <w:tcPr>
            <w:tcW w:w="959" w:type="dxa"/>
            <w:vAlign w:val="center"/>
          </w:tcPr>
          <w:p w14:paraId="484F25D3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22.25</w:t>
            </w:r>
          </w:p>
        </w:tc>
        <w:tc>
          <w:tcPr>
            <w:tcW w:w="1187" w:type="dxa"/>
            <w:vAlign w:val="center"/>
          </w:tcPr>
          <w:p w14:paraId="1F6AFC60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17.24</w:t>
            </w:r>
          </w:p>
        </w:tc>
        <w:tc>
          <w:tcPr>
            <w:tcW w:w="1235" w:type="dxa"/>
            <w:vAlign w:val="center"/>
          </w:tcPr>
          <w:p w14:paraId="6660B7DA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84.17</w:t>
            </w:r>
          </w:p>
        </w:tc>
        <w:tc>
          <w:tcPr>
            <w:tcW w:w="1318" w:type="dxa"/>
            <w:vAlign w:val="center"/>
          </w:tcPr>
          <w:p w14:paraId="277A2341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76.51</w:t>
            </w:r>
          </w:p>
        </w:tc>
        <w:tc>
          <w:tcPr>
            <w:tcW w:w="1214" w:type="dxa"/>
            <w:vAlign w:val="center"/>
          </w:tcPr>
          <w:p w14:paraId="13A72E29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84.17</w:t>
            </w:r>
          </w:p>
        </w:tc>
        <w:tc>
          <w:tcPr>
            <w:tcW w:w="1281" w:type="dxa"/>
            <w:vAlign w:val="center"/>
          </w:tcPr>
          <w:p w14:paraId="0FA2A18E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84.17</w:t>
            </w:r>
          </w:p>
        </w:tc>
        <w:tc>
          <w:tcPr>
            <w:tcW w:w="1191" w:type="dxa"/>
            <w:vAlign w:val="center"/>
          </w:tcPr>
          <w:p w14:paraId="6D1C8313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40.68</w:t>
            </w:r>
          </w:p>
        </w:tc>
        <w:tc>
          <w:tcPr>
            <w:tcW w:w="1199" w:type="dxa"/>
            <w:vAlign w:val="center"/>
          </w:tcPr>
          <w:p w14:paraId="79DD5C78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36.86</w:t>
            </w:r>
          </w:p>
        </w:tc>
      </w:tr>
      <w:tr w:rsidR="003D0C0C" w:rsidRPr="00014BAE" w14:paraId="19E09E60" w14:textId="77777777" w:rsidTr="00C63829">
        <w:trPr>
          <w:gridAfter w:val="1"/>
          <w:wAfter w:w="7" w:type="dxa"/>
          <w:trHeight w:val="288"/>
        </w:trPr>
        <w:tc>
          <w:tcPr>
            <w:tcW w:w="2208" w:type="dxa"/>
            <w:vAlign w:val="center"/>
          </w:tcPr>
          <w:p w14:paraId="4F8D01AA" w14:textId="77777777" w:rsidR="003D0C0C" w:rsidRPr="00C3751F" w:rsidRDefault="003D0C0C" w:rsidP="006E75B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internal capsule</w:t>
            </w:r>
          </w:p>
        </w:tc>
        <w:tc>
          <w:tcPr>
            <w:tcW w:w="1151" w:type="dxa"/>
            <w:vAlign w:val="center"/>
          </w:tcPr>
          <w:p w14:paraId="6F85B8C3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70.47</w:t>
            </w:r>
          </w:p>
        </w:tc>
        <w:tc>
          <w:tcPr>
            <w:tcW w:w="959" w:type="dxa"/>
            <w:vAlign w:val="center"/>
          </w:tcPr>
          <w:p w14:paraId="780E0127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683.92</w:t>
            </w:r>
          </w:p>
        </w:tc>
        <w:tc>
          <w:tcPr>
            <w:tcW w:w="1187" w:type="dxa"/>
            <w:vAlign w:val="center"/>
          </w:tcPr>
          <w:p w14:paraId="4C4F4029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00.32</w:t>
            </w:r>
          </w:p>
        </w:tc>
        <w:tc>
          <w:tcPr>
            <w:tcW w:w="1235" w:type="dxa"/>
            <w:vAlign w:val="center"/>
          </w:tcPr>
          <w:p w14:paraId="175D3CA3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10.84</w:t>
            </w:r>
          </w:p>
        </w:tc>
        <w:tc>
          <w:tcPr>
            <w:tcW w:w="1318" w:type="dxa"/>
            <w:vAlign w:val="center"/>
          </w:tcPr>
          <w:p w14:paraId="6EEC0796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75.71</w:t>
            </w:r>
          </w:p>
        </w:tc>
        <w:tc>
          <w:tcPr>
            <w:tcW w:w="1214" w:type="dxa"/>
            <w:vAlign w:val="center"/>
          </w:tcPr>
          <w:p w14:paraId="6FEC058B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10.84</w:t>
            </w:r>
          </w:p>
        </w:tc>
        <w:tc>
          <w:tcPr>
            <w:tcW w:w="1281" w:type="dxa"/>
            <w:vAlign w:val="center"/>
          </w:tcPr>
          <w:p w14:paraId="4C9D8FAB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10.84</w:t>
            </w:r>
          </w:p>
        </w:tc>
        <w:tc>
          <w:tcPr>
            <w:tcW w:w="1191" w:type="dxa"/>
            <w:vAlign w:val="center"/>
          </w:tcPr>
          <w:p w14:paraId="539D7BCC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52.82</w:t>
            </w:r>
          </w:p>
        </w:tc>
        <w:tc>
          <w:tcPr>
            <w:tcW w:w="1199" w:type="dxa"/>
            <w:vAlign w:val="center"/>
          </w:tcPr>
          <w:p w14:paraId="5BA3116E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10.84</w:t>
            </w:r>
          </w:p>
        </w:tc>
      </w:tr>
      <w:tr w:rsidR="003D0C0C" w:rsidRPr="00014BAE" w14:paraId="7D86C679" w14:textId="77777777" w:rsidTr="00C63829">
        <w:trPr>
          <w:gridAfter w:val="1"/>
          <w:wAfter w:w="7" w:type="dxa"/>
          <w:trHeight w:val="288"/>
        </w:trPr>
        <w:tc>
          <w:tcPr>
            <w:tcW w:w="2208" w:type="dxa"/>
            <w:vAlign w:val="center"/>
          </w:tcPr>
          <w:p w14:paraId="5928948D" w14:textId="77777777" w:rsidR="003D0C0C" w:rsidRPr="00C3751F" w:rsidRDefault="003D0C0C" w:rsidP="006E75B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side</w:t>
            </w:r>
          </w:p>
        </w:tc>
        <w:tc>
          <w:tcPr>
            <w:tcW w:w="1151" w:type="dxa"/>
            <w:vAlign w:val="center"/>
          </w:tcPr>
          <w:p w14:paraId="04D7D099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71.58</w:t>
            </w:r>
          </w:p>
        </w:tc>
        <w:tc>
          <w:tcPr>
            <w:tcW w:w="959" w:type="dxa"/>
            <w:vAlign w:val="center"/>
          </w:tcPr>
          <w:p w14:paraId="666A3C38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66.44</w:t>
            </w:r>
          </w:p>
        </w:tc>
        <w:tc>
          <w:tcPr>
            <w:tcW w:w="1187" w:type="dxa"/>
            <w:vAlign w:val="center"/>
          </w:tcPr>
          <w:p w14:paraId="14952ADB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690.42</w:t>
            </w:r>
          </w:p>
        </w:tc>
        <w:tc>
          <w:tcPr>
            <w:tcW w:w="1235" w:type="dxa"/>
            <w:vAlign w:val="center"/>
          </w:tcPr>
          <w:p w14:paraId="3999C65C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81.32</w:t>
            </w:r>
          </w:p>
        </w:tc>
        <w:tc>
          <w:tcPr>
            <w:tcW w:w="1318" w:type="dxa"/>
            <w:vAlign w:val="center"/>
          </w:tcPr>
          <w:p w14:paraId="5B5B971B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70.03</w:t>
            </w:r>
          </w:p>
        </w:tc>
        <w:tc>
          <w:tcPr>
            <w:tcW w:w="1214" w:type="dxa"/>
            <w:vAlign w:val="center"/>
          </w:tcPr>
          <w:p w14:paraId="63C0BEEC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45.84</w:t>
            </w:r>
          </w:p>
        </w:tc>
        <w:tc>
          <w:tcPr>
            <w:tcW w:w="1281" w:type="dxa"/>
            <w:vAlign w:val="center"/>
          </w:tcPr>
          <w:p w14:paraId="746954F3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06.86</w:t>
            </w:r>
          </w:p>
        </w:tc>
        <w:tc>
          <w:tcPr>
            <w:tcW w:w="1191" w:type="dxa"/>
            <w:vAlign w:val="center"/>
          </w:tcPr>
          <w:p w14:paraId="07ECD9BA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02.69</w:t>
            </w:r>
          </w:p>
        </w:tc>
        <w:tc>
          <w:tcPr>
            <w:tcW w:w="1199" w:type="dxa"/>
            <w:vAlign w:val="center"/>
          </w:tcPr>
          <w:p w14:paraId="24697A55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86.55</w:t>
            </w:r>
          </w:p>
        </w:tc>
      </w:tr>
      <w:tr w:rsidR="003D0C0C" w:rsidRPr="00014BAE" w14:paraId="34F8006E" w14:textId="77777777" w:rsidTr="00C63829">
        <w:trPr>
          <w:gridAfter w:val="1"/>
          <w:wAfter w:w="7" w:type="dxa"/>
          <w:trHeight w:val="288"/>
        </w:trPr>
        <w:tc>
          <w:tcPr>
            <w:tcW w:w="2208" w:type="dxa"/>
            <w:vAlign w:val="center"/>
          </w:tcPr>
          <w:p w14:paraId="3679079E" w14:textId="77777777" w:rsidR="003D0C0C" w:rsidRPr="00C3751F" w:rsidRDefault="003D0C0C" w:rsidP="006E75B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1151" w:type="dxa"/>
            <w:vAlign w:val="center"/>
          </w:tcPr>
          <w:p w14:paraId="5C261562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705.04</w:t>
            </w:r>
          </w:p>
        </w:tc>
        <w:tc>
          <w:tcPr>
            <w:tcW w:w="959" w:type="dxa"/>
            <w:vAlign w:val="center"/>
          </w:tcPr>
          <w:p w14:paraId="3C0F3A67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78.39</w:t>
            </w:r>
          </w:p>
        </w:tc>
        <w:tc>
          <w:tcPr>
            <w:tcW w:w="1187" w:type="dxa"/>
            <w:vAlign w:val="center"/>
          </w:tcPr>
          <w:p w14:paraId="2F40472D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41.79</w:t>
            </w:r>
          </w:p>
        </w:tc>
        <w:tc>
          <w:tcPr>
            <w:tcW w:w="1235" w:type="dxa"/>
            <w:vAlign w:val="center"/>
          </w:tcPr>
          <w:p w14:paraId="4FF7674F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61.03</w:t>
            </w:r>
          </w:p>
        </w:tc>
        <w:tc>
          <w:tcPr>
            <w:tcW w:w="1318" w:type="dxa"/>
            <w:vAlign w:val="center"/>
          </w:tcPr>
          <w:p w14:paraId="614312FF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04.22</w:t>
            </w:r>
          </w:p>
        </w:tc>
        <w:tc>
          <w:tcPr>
            <w:tcW w:w="1214" w:type="dxa"/>
            <w:vAlign w:val="center"/>
          </w:tcPr>
          <w:p w14:paraId="653C9D8C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26.02</w:t>
            </w:r>
          </w:p>
        </w:tc>
        <w:tc>
          <w:tcPr>
            <w:tcW w:w="1281" w:type="dxa"/>
            <w:vAlign w:val="center"/>
          </w:tcPr>
          <w:p w14:paraId="6174E6B0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23.48</w:t>
            </w:r>
          </w:p>
        </w:tc>
        <w:tc>
          <w:tcPr>
            <w:tcW w:w="1191" w:type="dxa"/>
            <w:vAlign w:val="center"/>
          </w:tcPr>
          <w:p w14:paraId="5CC2DE2E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04.17</w:t>
            </w:r>
          </w:p>
        </w:tc>
        <w:tc>
          <w:tcPr>
            <w:tcW w:w="1199" w:type="dxa"/>
            <w:vAlign w:val="center"/>
          </w:tcPr>
          <w:p w14:paraId="3AD2684C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61.03</w:t>
            </w:r>
          </w:p>
        </w:tc>
      </w:tr>
      <w:tr w:rsidR="003D0C0C" w:rsidRPr="00014BAE" w14:paraId="2F1051E1" w14:textId="77777777" w:rsidTr="00C63829">
        <w:trPr>
          <w:gridAfter w:val="1"/>
          <w:wAfter w:w="7" w:type="dxa"/>
          <w:trHeight w:val="288"/>
        </w:trPr>
        <w:tc>
          <w:tcPr>
            <w:tcW w:w="2208" w:type="dxa"/>
            <w:vAlign w:val="center"/>
          </w:tcPr>
          <w:p w14:paraId="2935471E" w14:textId="77777777" w:rsidR="003D0C0C" w:rsidRPr="00C3751F" w:rsidRDefault="003D0C0C" w:rsidP="006E75B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 Mask</w:t>
            </w:r>
          </w:p>
        </w:tc>
        <w:tc>
          <w:tcPr>
            <w:tcW w:w="1151" w:type="dxa"/>
            <w:vAlign w:val="center"/>
          </w:tcPr>
          <w:p w14:paraId="7BF6047D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663.98</w:t>
            </w:r>
          </w:p>
        </w:tc>
        <w:tc>
          <w:tcPr>
            <w:tcW w:w="959" w:type="dxa"/>
            <w:vAlign w:val="center"/>
          </w:tcPr>
          <w:p w14:paraId="28173143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59.388</w:t>
            </w:r>
          </w:p>
        </w:tc>
        <w:tc>
          <w:tcPr>
            <w:tcW w:w="1187" w:type="dxa"/>
            <w:vAlign w:val="center"/>
          </w:tcPr>
          <w:p w14:paraId="1CC9A8F0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69.08</w:t>
            </w:r>
          </w:p>
        </w:tc>
        <w:tc>
          <w:tcPr>
            <w:tcW w:w="1235" w:type="dxa"/>
            <w:vAlign w:val="center"/>
          </w:tcPr>
          <w:p w14:paraId="7F62D19B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91.63</w:t>
            </w:r>
          </w:p>
        </w:tc>
        <w:tc>
          <w:tcPr>
            <w:tcW w:w="1318" w:type="dxa"/>
            <w:vAlign w:val="center"/>
          </w:tcPr>
          <w:p w14:paraId="0D102006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93.26</w:t>
            </w:r>
          </w:p>
        </w:tc>
        <w:tc>
          <w:tcPr>
            <w:tcW w:w="1214" w:type="dxa"/>
            <w:vAlign w:val="center"/>
          </w:tcPr>
          <w:p w14:paraId="3EA92B45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22.59</w:t>
            </w:r>
          </w:p>
        </w:tc>
        <w:tc>
          <w:tcPr>
            <w:tcW w:w="1281" w:type="dxa"/>
            <w:vAlign w:val="center"/>
          </w:tcPr>
          <w:p w14:paraId="7AEDCC88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08.96</w:t>
            </w:r>
          </w:p>
        </w:tc>
        <w:tc>
          <w:tcPr>
            <w:tcW w:w="1191" w:type="dxa"/>
            <w:vAlign w:val="center"/>
          </w:tcPr>
          <w:p w14:paraId="0FCC6EC7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62.15</w:t>
            </w:r>
          </w:p>
        </w:tc>
        <w:tc>
          <w:tcPr>
            <w:tcW w:w="1199" w:type="dxa"/>
            <w:vAlign w:val="center"/>
          </w:tcPr>
          <w:p w14:paraId="30C27507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80.02</w:t>
            </w:r>
          </w:p>
        </w:tc>
      </w:tr>
      <w:tr w:rsidR="003D0C0C" w:rsidRPr="00014BAE" w14:paraId="6082277E" w14:textId="77777777" w:rsidTr="00C63829">
        <w:trPr>
          <w:gridAfter w:val="1"/>
          <w:wAfter w:w="7" w:type="dxa"/>
          <w:trHeight w:val="288"/>
        </w:trPr>
        <w:tc>
          <w:tcPr>
            <w:tcW w:w="2208" w:type="dxa"/>
            <w:vAlign w:val="center"/>
          </w:tcPr>
          <w:p w14:paraId="2021F164" w14:textId="77777777" w:rsidR="003D0C0C" w:rsidRPr="00C3751F" w:rsidRDefault="003D0C0C" w:rsidP="006E75B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 matter Mask</w:t>
            </w:r>
          </w:p>
        </w:tc>
        <w:tc>
          <w:tcPr>
            <w:tcW w:w="1151" w:type="dxa"/>
            <w:vAlign w:val="center"/>
          </w:tcPr>
          <w:p w14:paraId="51365C33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06.83</w:t>
            </w:r>
          </w:p>
        </w:tc>
        <w:tc>
          <w:tcPr>
            <w:tcW w:w="959" w:type="dxa"/>
            <w:vAlign w:val="center"/>
          </w:tcPr>
          <w:p w14:paraId="2D7BE652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668.13</w:t>
            </w:r>
          </w:p>
        </w:tc>
        <w:tc>
          <w:tcPr>
            <w:tcW w:w="1187" w:type="dxa"/>
            <w:vAlign w:val="center"/>
          </w:tcPr>
          <w:p w14:paraId="053FB0CF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42.018</w:t>
            </w:r>
          </w:p>
        </w:tc>
        <w:tc>
          <w:tcPr>
            <w:tcW w:w="1235" w:type="dxa"/>
            <w:vAlign w:val="center"/>
          </w:tcPr>
          <w:p w14:paraId="776EA094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21.8</w:t>
            </w:r>
          </w:p>
        </w:tc>
        <w:tc>
          <w:tcPr>
            <w:tcW w:w="1318" w:type="dxa"/>
            <w:vAlign w:val="center"/>
          </w:tcPr>
          <w:p w14:paraId="6A13547C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53.12</w:t>
            </w:r>
          </w:p>
        </w:tc>
        <w:tc>
          <w:tcPr>
            <w:tcW w:w="1214" w:type="dxa"/>
            <w:vAlign w:val="center"/>
          </w:tcPr>
          <w:p w14:paraId="029D09AB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21.8</w:t>
            </w:r>
          </w:p>
        </w:tc>
        <w:tc>
          <w:tcPr>
            <w:tcW w:w="1281" w:type="dxa"/>
            <w:vAlign w:val="center"/>
          </w:tcPr>
          <w:p w14:paraId="5D8898D2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21.8</w:t>
            </w:r>
          </w:p>
        </w:tc>
        <w:tc>
          <w:tcPr>
            <w:tcW w:w="1191" w:type="dxa"/>
            <w:vAlign w:val="center"/>
          </w:tcPr>
          <w:p w14:paraId="5C5B96DE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87.02</w:t>
            </w:r>
          </w:p>
        </w:tc>
        <w:tc>
          <w:tcPr>
            <w:tcW w:w="1199" w:type="dxa"/>
            <w:vAlign w:val="center"/>
          </w:tcPr>
          <w:p w14:paraId="40B7A6AE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21.8</w:t>
            </w:r>
          </w:p>
        </w:tc>
      </w:tr>
      <w:tr w:rsidR="003D0C0C" w:rsidRPr="00014BAE" w14:paraId="0B6FABA1" w14:textId="77777777" w:rsidTr="00C63829">
        <w:trPr>
          <w:gridAfter w:val="1"/>
          <w:wAfter w:w="7" w:type="dxa"/>
          <w:trHeight w:val="288"/>
        </w:trPr>
        <w:tc>
          <w:tcPr>
            <w:tcW w:w="2208" w:type="dxa"/>
            <w:vAlign w:val="center"/>
          </w:tcPr>
          <w:p w14:paraId="7C31F525" w14:textId="77777777" w:rsidR="003D0C0C" w:rsidRPr="00014BAE" w:rsidRDefault="003D0C0C" w:rsidP="006E75B0">
            <w:pPr>
              <w:jc w:val="both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Rank Sum</w:t>
            </w:r>
          </w:p>
        </w:tc>
        <w:tc>
          <w:tcPr>
            <w:tcW w:w="1151" w:type="dxa"/>
            <w:vAlign w:val="center"/>
          </w:tcPr>
          <w:p w14:paraId="23968D9F" w14:textId="77777777" w:rsidR="003D0C0C" w:rsidRPr="00C3751F" w:rsidRDefault="003D0C0C" w:rsidP="006E75B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3751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74</w:t>
            </w:r>
          </w:p>
        </w:tc>
        <w:tc>
          <w:tcPr>
            <w:tcW w:w="959" w:type="dxa"/>
            <w:vAlign w:val="center"/>
          </w:tcPr>
          <w:p w14:paraId="61C3C5EE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red"/>
              </w:rPr>
            </w:pPr>
            <w:r w:rsidRPr="00014BA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73</w:t>
            </w:r>
          </w:p>
        </w:tc>
        <w:tc>
          <w:tcPr>
            <w:tcW w:w="1187" w:type="dxa"/>
            <w:vAlign w:val="center"/>
          </w:tcPr>
          <w:p w14:paraId="2E8D2C01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72</w:t>
            </w:r>
          </w:p>
        </w:tc>
        <w:tc>
          <w:tcPr>
            <w:tcW w:w="1235" w:type="dxa"/>
            <w:vAlign w:val="center"/>
          </w:tcPr>
          <w:p w14:paraId="78DDF575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61</w:t>
            </w:r>
          </w:p>
        </w:tc>
        <w:tc>
          <w:tcPr>
            <w:tcW w:w="1318" w:type="dxa"/>
            <w:vAlign w:val="center"/>
          </w:tcPr>
          <w:p w14:paraId="761E7433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40</w:t>
            </w:r>
          </w:p>
        </w:tc>
        <w:tc>
          <w:tcPr>
            <w:tcW w:w="1214" w:type="dxa"/>
            <w:vAlign w:val="center"/>
          </w:tcPr>
          <w:p w14:paraId="095CBB8C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49</w:t>
            </w:r>
          </w:p>
        </w:tc>
        <w:tc>
          <w:tcPr>
            <w:tcW w:w="1281" w:type="dxa"/>
            <w:vAlign w:val="center"/>
          </w:tcPr>
          <w:p w14:paraId="45939671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64</w:t>
            </w:r>
          </w:p>
        </w:tc>
        <w:tc>
          <w:tcPr>
            <w:tcW w:w="1191" w:type="dxa"/>
            <w:vAlign w:val="center"/>
          </w:tcPr>
          <w:p w14:paraId="49FF49D0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48</w:t>
            </w:r>
          </w:p>
        </w:tc>
        <w:tc>
          <w:tcPr>
            <w:tcW w:w="1199" w:type="dxa"/>
            <w:vAlign w:val="center"/>
          </w:tcPr>
          <w:p w14:paraId="61BF8574" w14:textId="77777777" w:rsidR="003D0C0C" w:rsidRPr="00014BAE" w:rsidRDefault="003D0C0C" w:rsidP="006E75B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59</w:t>
            </w:r>
          </w:p>
        </w:tc>
      </w:tr>
      <w:tr w:rsidR="003D0C0C" w:rsidRPr="00014BAE" w14:paraId="13F77A9D" w14:textId="77777777" w:rsidTr="00C63829">
        <w:trPr>
          <w:trHeight w:val="584"/>
        </w:trPr>
        <w:tc>
          <w:tcPr>
            <w:tcW w:w="12950" w:type="dxa"/>
            <w:gridSpan w:val="11"/>
            <w:tcBorders>
              <w:top w:val="single" w:sz="4" w:space="0" w:color="auto"/>
            </w:tcBorders>
            <w:vAlign w:val="center"/>
          </w:tcPr>
          <w:p w14:paraId="062B5D2A" w14:textId="77777777" w:rsidR="00452012" w:rsidRPr="00014BAE" w:rsidRDefault="00452012" w:rsidP="004520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olded values</w:t>
            </w:r>
            <w:r w:rsidRPr="00014BAE">
              <w:rPr>
                <w:rFonts w:ascii="Times New Roman" w:hAnsi="Times New Roman" w:cs="Times New Roman"/>
                <w:sz w:val="20"/>
                <w:szCs w:val="20"/>
              </w:rPr>
              <w:t xml:space="preserve"> indicate the lowest Bayesian information criterion for that particular region of interest</w:t>
            </w:r>
          </w:p>
          <w:p w14:paraId="7043BA3A" w14:textId="007DE4DD" w:rsidR="003D0C0C" w:rsidRPr="00014BAE" w:rsidRDefault="003D0C0C" w:rsidP="006E75B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14BAE">
              <w:rPr>
                <w:rFonts w:ascii="Times New Roman" w:hAnsi="Times New Roman" w:cs="Times New Roman"/>
                <w:sz w:val="20"/>
                <w:szCs w:val="20"/>
              </w:rPr>
              <w:t>Logistic model used by Dean et al</w:t>
            </w:r>
            <w:r w:rsidR="00047C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14BAE">
              <w:rPr>
                <w:rFonts w:ascii="Times New Roman" w:hAnsi="Times New Roman" w:cs="Times New Roman"/>
                <w:sz w:val="20"/>
                <w:szCs w:val="20"/>
              </w:rPr>
              <w:t>, 2014.</w:t>
            </w:r>
          </w:p>
          <w:p w14:paraId="714C376E" w14:textId="13F19BF1" w:rsidR="003D0C0C" w:rsidRPr="00014BAE" w:rsidRDefault="003D0C0C" w:rsidP="006E75B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4B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014BAE">
              <w:rPr>
                <w:rFonts w:ascii="Times New Roman" w:hAnsi="Times New Roman" w:cs="Times New Roman"/>
                <w:sz w:val="20"/>
                <w:szCs w:val="20"/>
              </w:rPr>
              <w:t>Logistic model used by Conrad et al</w:t>
            </w:r>
            <w:r w:rsidR="007701E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14BAE">
              <w:rPr>
                <w:rFonts w:ascii="Times New Roman" w:hAnsi="Times New Roman" w:cs="Times New Roman"/>
                <w:sz w:val="20"/>
                <w:szCs w:val="20"/>
              </w:rPr>
              <w:t>, 2012.</w:t>
            </w:r>
          </w:p>
        </w:tc>
      </w:tr>
    </w:tbl>
    <w:p w14:paraId="1F65F208" w14:textId="77777777" w:rsidR="000E544A" w:rsidRDefault="000E544A"/>
    <w:p w14:paraId="3B28C7A2" w14:textId="51CF6BE1" w:rsidR="000E544A" w:rsidRDefault="000E544A"/>
    <w:p w14:paraId="1D6A6929" w14:textId="16511C3E" w:rsidR="003D0C0C" w:rsidRDefault="003D0C0C"/>
    <w:p w14:paraId="40B541E7" w14:textId="04AE0A6C" w:rsidR="003D0C0C" w:rsidRDefault="003D0C0C"/>
    <w:p w14:paraId="23D279FF" w14:textId="5C9EFE48" w:rsidR="003D0C0C" w:rsidRDefault="003D0C0C"/>
    <w:p w14:paraId="5A8DF768" w14:textId="1359362A" w:rsidR="003D0C0C" w:rsidRDefault="003D0C0C"/>
    <w:p w14:paraId="607F9384" w14:textId="194B19E1" w:rsidR="003D0C0C" w:rsidRDefault="003D0C0C"/>
    <w:p w14:paraId="712C87EE" w14:textId="5467A255" w:rsidR="003D0C0C" w:rsidRDefault="003D0C0C"/>
    <w:p w14:paraId="26CB6DDF" w14:textId="6542D96E" w:rsidR="003D0C0C" w:rsidRDefault="003D0C0C"/>
    <w:p w14:paraId="509C2D7F" w14:textId="128A477E" w:rsidR="003D0C0C" w:rsidRDefault="003D0C0C"/>
    <w:p w14:paraId="5DE564E5" w14:textId="445C80E7" w:rsidR="003D0C0C" w:rsidRDefault="003D0C0C"/>
    <w:p w14:paraId="218C7A84" w14:textId="7DE84AB0" w:rsidR="00CB74AC" w:rsidRDefault="00CB74AC"/>
    <w:tbl>
      <w:tblPr>
        <w:tblStyle w:val="TableGrid"/>
        <w:tblW w:w="11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2340"/>
        <w:gridCol w:w="1620"/>
        <w:gridCol w:w="1800"/>
        <w:gridCol w:w="1800"/>
        <w:gridCol w:w="1800"/>
        <w:gridCol w:w="1890"/>
      </w:tblGrid>
      <w:tr w:rsidR="000E544A" w:rsidRPr="00CC0C86" w14:paraId="03054373" w14:textId="77777777" w:rsidTr="00031BF2">
        <w:tc>
          <w:tcPr>
            <w:tcW w:w="11250" w:type="dxa"/>
            <w:gridSpan w:val="6"/>
            <w:tcBorders>
              <w:bottom w:val="single" w:sz="4" w:space="0" w:color="auto"/>
            </w:tcBorders>
            <w:vAlign w:val="bottom"/>
          </w:tcPr>
          <w:p w14:paraId="267F7702" w14:textId="05110D20" w:rsidR="000E544A" w:rsidRPr="00377CBA" w:rsidRDefault="00EB476E" w:rsidP="00031BF2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upplementary</w:t>
            </w:r>
            <w:r w:rsidR="003050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0E544A" w:rsidRPr="00377C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4. </w:t>
            </w:r>
            <w:r w:rsidR="000E544A" w:rsidRPr="00377CBA">
              <w:rPr>
                <w:rFonts w:ascii="Times New Roman" w:hAnsi="Times New Roman" w:cs="Times New Roman"/>
                <w:sz w:val="24"/>
                <w:szCs w:val="24"/>
              </w:rPr>
              <w:t xml:space="preserve">Exploratory behavior of </w:t>
            </w:r>
            <w:r w:rsidR="000E544A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0E544A" w:rsidRPr="00377CBA">
              <w:rPr>
                <w:rFonts w:ascii="Times New Roman" w:hAnsi="Times New Roman" w:cs="Times New Roman"/>
                <w:sz w:val="24"/>
                <w:szCs w:val="24"/>
              </w:rPr>
              <w:t xml:space="preserve"> novel </w:t>
            </w:r>
            <w:r w:rsidR="000E544A">
              <w:rPr>
                <w:rFonts w:ascii="Times New Roman" w:hAnsi="Times New Roman" w:cs="Times New Roman"/>
                <w:sz w:val="24"/>
                <w:szCs w:val="24"/>
              </w:rPr>
              <w:t xml:space="preserve">object </w:t>
            </w:r>
            <w:r w:rsidR="000E544A" w:rsidRPr="00377CBA">
              <w:rPr>
                <w:rFonts w:ascii="Times New Roman" w:hAnsi="Times New Roman" w:cs="Times New Roman"/>
                <w:sz w:val="24"/>
                <w:szCs w:val="24"/>
              </w:rPr>
              <w:t>during the test trial of the NOR task</w:t>
            </w:r>
            <w:r w:rsidR="000E544A" w:rsidRPr="00377CB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0E544A" w:rsidRPr="00CC0C86" w14:paraId="5844885D" w14:textId="77777777" w:rsidTr="0030501F">
        <w:trPr>
          <w:trHeight w:val="313"/>
        </w:trPr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7BF93D55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b/>
                <w:sz w:val="24"/>
                <w:szCs w:val="24"/>
              </w:rPr>
              <w:t>Measurement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23B2ECAE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novel object visit time, s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2E90ED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b/>
                <w:sz w:val="24"/>
                <w:szCs w:val="24"/>
              </w:rPr>
              <w:t>Number of novel object visits, 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7A9309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b/>
                <w:sz w:val="24"/>
                <w:szCs w:val="24"/>
              </w:rPr>
              <w:t>Mean novel object visit time, s/visi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67B049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b/>
                <w:sz w:val="24"/>
                <w:szCs w:val="24"/>
              </w:rPr>
              <w:t>Latency to first novel object visit, 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E2CFA3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b/>
                <w:sz w:val="24"/>
                <w:szCs w:val="24"/>
              </w:rPr>
              <w:t>Latency to last novel object visit, s</w:t>
            </w:r>
          </w:p>
        </w:tc>
      </w:tr>
      <w:tr w:rsidR="000E544A" w:rsidRPr="00CC0C86" w14:paraId="7EEA86DD" w14:textId="77777777" w:rsidTr="0030501F">
        <w:trPr>
          <w:trHeight w:val="259"/>
        </w:trPr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5830440E" w14:textId="77777777" w:rsidR="000E544A" w:rsidRPr="00377CBA" w:rsidRDefault="000E544A" w:rsidP="00031BF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i/>
                <w:sz w:val="24"/>
                <w:szCs w:val="24"/>
              </w:rPr>
              <w:t>Effect of rearing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EAFB8FB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658649A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818459B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6332718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36FB11D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544A" w:rsidRPr="00CC0C86" w14:paraId="13675268" w14:textId="77777777" w:rsidTr="0030501F">
        <w:trPr>
          <w:trHeight w:val="261"/>
        </w:trPr>
        <w:tc>
          <w:tcPr>
            <w:tcW w:w="2340" w:type="dxa"/>
            <w:vAlign w:val="center"/>
          </w:tcPr>
          <w:p w14:paraId="0644CA9E" w14:textId="77777777" w:rsidR="000E544A" w:rsidRPr="00377CBA" w:rsidRDefault="000E544A" w:rsidP="00031BF2">
            <w:pPr>
              <w:ind w:left="243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1620" w:type="dxa"/>
            <w:vAlign w:val="center"/>
          </w:tcPr>
          <w:p w14:paraId="181DCC78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1800" w:type="dxa"/>
            <w:vAlign w:val="center"/>
          </w:tcPr>
          <w:p w14:paraId="4A39CC7E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800" w:type="dxa"/>
            <w:vAlign w:val="center"/>
          </w:tcPr>
          <w:p w14:paraId="2666E0C1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800" w:type="dxa"/>
            <w:vAlign w:val="center"/>
          </w:tcPr>
          <w:p w14:paraId="53C923EE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</w:p>
        </w:tc>
        <w:tc>
          <w:tcPr>
            <w:tcW w:w="1890" w:type="dxa"/>
            <w:vAlign w:val="center"/>
          </w:tcPr>
          <w:p w14:paraId="667436CD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213.3</w:t>
            </w:r>
          </w:p>
        </w:tc>
      </w:tr>
      <w:tr w:rsidR="000E544A" w:rsidRPr="00CC0C86" w14:paraId="2A2F0BED" w14:textId="77777777" w:rsidTr="0030501F">
        <w:trPr>
          <w:trHeight w:val="259"/>
        </w:trPr>
        <w:tc>
          <w:tcPr>
            <w:tcW w:w="2340" w:type="dxa"/>
            <w:vAlign w:val="center"/>
          </w:tcPr>
          <w:p w14:paraId="7DD123E3" w14:textId="77777777" w:rsidR="000E544A" w:rsidRPr="00377CBA" w:rsidRDefault="000E544A" w:rsidP="00031BF2">
            <w:pPr>
              <w:ind w:left="243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1620" w:type="dxa"/>
            <w:vAlign w:val="center"/>
          </w:tcPr>
          <w:p w14:paraId="5B5ABFF0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</w:p>
        </w:tc>
        <w:tc>
          <w:tcPr>
            <w:tcW w:w="1800" w:type="dxa"/>
            <w:vAlign w:val="center"/>
          </w:tcPr>
          <w:p w14:paraId="4382396C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800" w:type="dxa"/>
            <w:vAlign w:val="center"/>
          </w:tcPr>
          <w:p w14:paraId="75E1B8E6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800" w:type="dxa"/>
            <w:vAlign w:val="center"/>
          </w:tcPr>
          <w:p w14:paraId="6F7F597F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1890" w:type="dxa"/>
            <w:vAlign w:val="center"/>
          </w:tcPr>
          <w:p w14:paraId="0399466A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226.4</w:t>
            </w:r>
          </w:p>
        </w:tc>
      </w:tr>
      <w:tr w:rsidR="000E544A" w:rsidRPr="00CC0C86" w14:paraId="4083DEED" w14:textId="77777777" w:rsidTr="0030501F">
        <w:trPr>
          <w:trHeight w:val="259"/>
        </w:trPr>
        <w:tc>
          <w:tcPr>
            <w:tcW w:w="2340" w:type="dxa"/>
            <w:vAlign w:val="center"/>
          </w:tcPr>
          <w:p w14:paraId="69E95E82" w14:textId="77777777" w:rsidR="000E544A" w:rsidRPr="00377CBA" w:rsidRDefault="000E544A" w:rsidP="00031BF2">
            <w:pPr>
              <w:ind w:left="243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1620" w:type="dxa"/>
            <w:vAlign w:val="center"/>
          </w:tcPr>
          <w:p w14:paraId="38DB9225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7.74</w:t>
            </w:r>
          </w:p>
        </w:tc>
        <w:tc>
          <w:tcPr>
            <w:tcW w:w="1800" w:type="dxa"/>
            <w:vAlign w:val="center"/>
          </w:tcPr>
          <w:p w14:paraId="5A826504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800" w:type="dxa"/>
            <w:vAlign w:val="center"/>
          </w:tcPr>
          <w:p w14:paraId="576A208B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800" w:type="dxa"/>
            <w:vAlign w:val="center"/>
          </w:tcPr>
          <w:p w14:paraId="1D6F6963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9.16</w:t>
            </w:r>
          </w:p>
        </w:tc>
        <w:tc>
          <w:tcPr>
            <w:tcW w:w="1890" w:type="dxa"/>
            <w:vAlign w:val="center"/>
          </w:tcPr>
          <w:p w14:paraId="562ABC3A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19.75</w:t>
            </w:r>
          </w:p>
        </w:tc>
      </w:tr>
      <w:tr w:rsidR="000E544A" w:rsidRPr="00CC0C86" w14:paraId="791FFC4A" w14:textId="77777777" w:rsidTr="0030501F">
        <w:trPr>
          <w:trHeight w:val="259"/>
        </w:trPr>
        <w:tc>
          <w:tcPr>
            <w:tcW w:w="2340" w:type="dxa"/>
            <w:vAlign w:val="center"/>
          </w:tcPr>
          <w:p w14:paraId="1E0C0C7B" w14:textId="77777777" w:rsidR="000E544A" w:rsidRPr="00377CBA" w:rsidRDefault="000E544A" w:rsidP="00031BF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i/>
                <w:sz w:val="24"/>
                <w:szCs w:val="24"/>
              </w:rPr>
              <w:t>Effect of age</w:t>
            </w:r>
          </w:p>
        </w:tc>
        <w:tc>
          <w:tcPr>
            <w:tcW w:w="1620" w:type="dxa"/>
            <w:vAlign w:val="center"/>
          </w:tcPr>
          <w:p w14:paraId="4F47911E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0796FBDA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46488667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6758FDB3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14:paraId="5C09A586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544A" w:rsidRPr="00CC0C86" w14:paraId="57577699" w14:textId="77777777" w:rsidTr="0030501F">
        <w:trPr>
          <w:trHeight w:val="259"/>
        </w:trPr>
        <w:tc>
          <w:tcPr>
            <w:tcW w:w="2340" w:type="dxa"/>
            <w:vAlign w:val="center"/>
          </w:tcPr>
          <w:p w14:paraId="5B1E9153" w14:textId="77777777" w:rsidR="000E544A" w:rsidRPr="00377CBA" w:rsidRDefault="000E544A" w:rsidP="00031BF2">
            <w:pPr>
              <w:ind w:left="243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Week 4</w:t>
            </w:r>
          </w:p>
        </w:tc>
        <w:tc>
          <w:tcPr>
            <w:tcW w:w="1620" w:type="dxa"/>
            <w:vAlign w:val="center"/>
          </w:tcPr>
          <w:p w14:paraId="3EBA1377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1800" w:type="dxa"/>
            <w:vAlign w:val="center"/>
          </w:tcPr>
          <w:p w14:paraId="03898ECE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800" w:type="dxa"/>
            <w:vAlign w:val="center"/>
          </w:tcPr>
          <w:p w14:paraId="4F382EC1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800" w:type="dxa"/>
            <w:vAlign w:val="center"/>
          </w:tcPr>
          <w:p w14:paraId="39668B9D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1890" w:type="dxa"/>
            <w:vAlign w:val="center"/>
          </w:tcPr>
          <w:p w14:paraId="2E06D649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204.0</w:t>
            </w:r>
          </w:p>
        </w:tc>
      </w:tr>
      <w:tr w:rsidR="000E544A" w:rsidRPr="00CC0C86" w14:paraId="76FBFA61" w14:textId="77777777" w:rsidTr="0030501F">
        <w:trPr>
          <w:trHeight w:val="259"/>
        </w:trPr>
        <w:tc>
          <w:tcPr>
            <w:tcW w:w="2340" w:type="dxa"/>
            <w:vAlign w:val="center"/>
          </w:tcPr>
          <w:p w14:paraId="516DC1BE" w14:textId="77777777" w:rsidR="000E544A" w:rsidRPr="00377CBA" w:rsidRDefault="000E544A" w:rsidP="00031BF2">
            <w:pPr>
              <w:ind w:left="243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Week 8</w:t>
            </w:r>
          </w:p>
        </w:tc>
        <w:tc>
          <w:tcPr>
            <w:tcW w:w="1620" w:type="dxa"/>
            <w:vAlign w:val="center"/>
          </w:tcPr>
          <w:p w14:paraId="7AAE8105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48.2</w:t>
            </w:r>
          </w:p>
        </w:tc>
        <w:tc>
          <w:tcPr>
            <w:tcW w:w="1800" w:type="dxa"/>
            <w:vAlign w:val="center"/>
          </w:tcPr>
          <w:p w14:paraId="13988558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800" w:type="dxa"/>
            <w:vAlign w:val="center"/>
          </w:tcPr>
          <w:p w14:paraId="5D40436E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800" w:type="dxa"/>
            <w:vAlign w:val="center"/>
          </w:tcPr>
          <w:p w14:paraId="0567B13A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1890" w:type="dxa"/>
            <w:vAlign w:val="center"/>
          </w:tcPr>
          <w:p w14:paraId="76069E83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235.8</w:t>
            </w:r>
          </w:p>
        </w:tc>
      </w:tr>
      <w:tr w:rsidR="000E544A" w:rsidRPr="00CC0C86" w14:paraId="1E8D7023" w14:textId="77777777" w:rsidTr="0030501F">
        <w:trPr>
          <w:trHeight w:val="259"/>
        </w:trPr>
        <w:tc>
          <w:tcPr>
            <w:tcW w:w="2340" w:type="dxa"/>
            <w:vAlign w:val="center"/>
          </w:tcPr>
          <w:p w14:paraId="3BC13F91" w14:textId="77777777" w:rsidR="000E544A" w:rsidRPr="00377CBA" w:rsidRDefault="000E544A" w:rsidP="00031BF2">
            <w:pPr>
              <w:ind w:left="243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1620" w:type="dxa"/>
            <w:vAlign w:val="center"/>
          </w:tcPr>
          <w:p w14:paraId="7FB07FE7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7.14</w:t>
            </w:r>
          </w:p>
        </w:tc>
        <w:tc>
          <w:tcPr>
            <w:tcW w:w="1800" w:type="dxa"/>
            <w:vAlign w:val="center"/>
          </w:tcPr>
          <w:p w14:paraId="3127C624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800" w:type="dxa"/>
            <w:vAlign w:val="center"/>
          </w:tcPr>
          <w:p w14:paraId="5DE92B6B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800" w:type="dxa"/>
            <w:vAlign w:val="center"/>
          </w:tcPr>
          <w:p w14:paraId="553387A1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8.48</w:t>
            </w:r>
          </w:p>
        </w:tc>
        <w:tc>
          <w:tcPr>
            <w:tcW w:w="1890" w:type="dxa"/>
            <w:vAlign w:val="center"/>
          </w:tcPr>
          <w:p w14:paraId="34E70A93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18.38</w:t>
            </w:r>
          </w:p>
        </w:tc>
      </w:tr>
      <w:tr w:rsidR="000E544A" w:rsidRPr="00CC0C86" w14:paraId="4F6ED41A" w14:textId="77777777" w:rsidTr="0030501F">
        <w:trPr>
          <w:trHeight w:val="259"/>
        </w:trPr>
        <w:tc>
          <w:tcPr>
            <w:tcW w:w="2340" w:type="dxa"/>
            <w:vAlign w:val="center"/>
          </w:tcPr>
          <w:p w14:paraId="3313B42D" w14:textId="77777777" w:rsidR="000E544A" w:rsidRPr="00377CBA" w:rsidRDefault="000E544A" w:rsidP="00031BF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i/>
                <w:sz w:val="24"/>
                <w:szCs w:val="24"/>
              </w:rPr>
              <w:t>Interaction means</w:t>
            </w:r>
          </w:p>
        </w:tc>
        <w:tc>
          <w:tcPr>
            <w:tcW w:w="1620" w:type="dxa"/>
            <w:vAlign w:val="center"/>
          </w:tcPr>
          <w:p w14:paraId="15F3E470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488F581B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3E33DF39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67075842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14:paraId="1FD1D1EA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544A" w:rsidRPr="00CC0C86" w14:paraId="055A7CF2" w14:textId="77777777" w:rsidTr="0030501F">
        <w:trPr>
          <w:trHeight w:val="259"/>
        </w:trPr>
        <w:tc>
          <w:tcPr>
            <w:tcW w:w="2340" w:type="dxa"/>
            <w:vAlign w:val="center"/>
          </w:tcPr>
          <w:p w14:paraId="69CBB7F8" w14:textId="77777777" w:rsidR="000E544A" w:rsidRPr="00377CBA" w:rsidRDefault="000E544A" w:rsidP="00031BF2">
            <w:pPr>
              <w:ind w:left="243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AR:Week 4</w:t>
            </w:r>
          </w:p>
        </w:tc>
        <w:tc>
          <w:tcPr>
            <w:tcW w:w="1620" w:type="dxa"/>
            <w:vAlign w:val="center"/>
          </w:tcPr>
          <w:p w14:paraId="475D8CB8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  <w:r w:rsidRPr="00377CB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6AEC50B3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800" w:type="dxa"/>
            <w:vAlign w:val="center"/>
          </w:tcPr>
          <w:p w14:paraId="06E0C569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800" w:type="dxa"/>
            <w:vAlign w:val="center"/>
          </w:tcPr>
          <w:p w14:paraId="780213A6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1890" w:type="dxa"/>
            <w:vAlign w:val="center"/>
          </w:tcPr>
          <w:p w14:paraId="02B8C497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197.9</w:t>
            </w:r>
          </w:p>
        </w:tc>
      </w:tr>
      <w:tr w:rsidR="000E544A" w:rsidRPr="00CC0C86" w14:paraId="04FBBCF6" w14:textId="77777777" w:rsidTr="0030501F">
        <w:trPr>
          <w:trHeight w:val="259"/>
        </w:trPr>
        <w:tc>
          <w:tcPr>
            <w:tcW w:w="2340" w:type="dxa"/>
            <w:vAlign w:val="center"/>
          </w:tcPr>
          <w:p w14:paraId="7B780A35" w14:textId="77777777" w:rsidR="000E544A" w:rsidRPr="00377CBA" w:rsidRDefault="000E544A" w:rsidP="00031BF2">
            <w:pPr>
              <w:ind w:left="243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AR:Week 8</w:t>
            </w:r>
          </w:p>
        </w:tc>
        <w:tc>
          <w:tcPr>
            <w:tcW w:w="1620" w:type="dxa"/>
            <w:vAlign w:val="center"/>
          </w:tcPr>
          <w:p w14:paraId="472C903A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  <w:r w:rsidRPr="00377CB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13A5CAE1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800" w:type="dxa"/>
            <w:vAlign w:val="center"/>
          </w:tcPr>
          <w:p w14:paraId="5A64C9FE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800" w:type="dxa"/>
            <w:vAlign w:val="center"/>
          </w:tcPr>
          <w:p w14:paraId="67A5EE36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  <w:tc>
          <w:tcPr>
            <w:tcW w:w="1890" w:type="dxa"/>
            <w:vAlign w:val="center"/>
          </w:tcPr>
          <w:p w14:paraId="63B07EC2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228.8</w:t>
            </w:r>
          </w:p>
        </w:tc>
      </w:tr>
      <w:tr w:rsidR="000E544A" w:rsidRPr="00CC0C86" w14:paraId="32CEB822" w14:textId="77777777" w:rsidTr="0030501F">
        <w:trPr>
          <w:trHeight w:val="259"/>
        </w:trPr>
        <w:tc>
          <w:tcPr>
            <w:tcW w:w="2340" w:type="dxa"/>
            <w:vAlign w:val="center"/>
          </w:tcPr>
          <w:p w14:paraId="488CCCBC" w14:textId="77777777" w:rsidR="000E544A" w:rsidRPr="00377CBA" w:rsidRDefault="000E544A" w:rsidP="00031BF2">
            <w:pPr>
              <w:ind w:left="243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SR:Week 4</w:t>
            </w:r>
          </w:p>
        </w:tc>
        <w:tc>
          <w:tcPr>
            <w:tcW w:w="1620" w:type="dxa"/>
            <w:vAlign w:val="center"/>
          </w:tcPr>
          <w:p w14:paraId="5C9717F2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  <w:r w:rsidRPr="00377CB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2B7E7BFA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800" w:type="dxa"/>
            <w:vAlign w:val="center"/>
          </w:tcPr>
          <w:p w14:paraId="2E66F03A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800" w:type="dxa"/>
            <w:vAlign w:val="center"/>
          </w:tcPr>
          <w:p w14:paraId="3E1AA2B5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1890" w:type="dxa"/>
            <w:vAlign w:val="center"/>
          </w:tcPr>
          <w:p w14:paraId="1EE0D817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210.0</w:t>
            </w:r>
          </w:p>
        </w:tc>
      </w:tr>
      <w:tr w:rsidR="000E544A" w:rsidRPr="00CC0C86" w14:paraId="3998D2C2" w14:textId="77777777" w:rsidTr="0030501F">
        <w:trPr>
          <w:trHeight w:val="259"/>
        </w:trPr>
        <w:tc>
          <w:tcPr>
            <w:tcW w:w="2340" w:type="dxa"/>
            <w:vAlign w:val="center"/>
          </w:tcPr>
          <w:p w14:paraId="3F7AB8A8" w14:textId="77777777" w:rsidR="000E544A" w:rsidRPr="00377CBA" w:rsidRDefault="000E544A" w:rsidP="00031BF2">
            <w:pPr>
              <w:ind w:left="243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SR:Week 8</w:t>
            </w:r>
          </w:p>
        </w:tc>
        <w:tc>
          <w:tcPr>
            <w:tcW w:w="1620" w:type="dxa"/>
            <w:vAlign w:val="center"/>
          </w:tcPr>
          <w:p w14:paraId="620AE9BC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65.5</w:t>
            </w:r>
            <w:r w:rsidRPr="00377CB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57B5AFEE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800" w:type="dxa"/>
            <w:vAlign w:val="center"/>
          </w:tcPr>
          <w:p w14:paraId="702B271B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800" w:type="dxa"/>
            <w:vAlign w:val="center"/>
          </w:tcPr>
          <w:p w14:paraId="42883B5B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1890" w:type="dxa"/>
            <w:vAlign w:val="center"/>
          </w:tcPr>
          <w:p w14:paraId="7F59F855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242.8</w:t>
            </w:r>
          </w:p>
        </w:tc>
      </w:tr>
      <w:tr w:rsidR="000E544A" w:rsidRPr="00CC0C86" w14:paraId="112182B8" w14:textId="77777777" w:rsidTr="0030501F">
        <w:trPr>
          <w:trHeight w:val="259"/>
        </w:trPr>
        <w:tc>
          <w:tcPr>
            <w:tcW w:w="2340" w:type="dxa"/>
            <w:vAlign w:val="center"/>
          </w:tcPr>
          <w:p w14:paraId="36DA3C50" w14:textId="77777777" w:rsidR="000E544A" w:rsidRPr="00377CBA" w:rsidRDefault="000E544A" w:rsidP="00031BF2">
            <w:pPr>
              <w:ind w:left="243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1620" w:type="dxa"/>
            <w:vAlign w:val="center"/>
          </w:tcPr>
          <w:p w14:paraId="6D4888C0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10.94</w:t>
            </w:r>
          </w:p>
        </w:tc>
        <w:tc>
          <w:tcPr>
            <w:tcW w:w="1800" w:type="dxa"/>
            <w:vAlign w:val="center"/>
          </w:tcPr>
          <w:p w14:paraId="12B316BA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800" w:type="dxa"/>
            <w:vAlign w:val="center"/>
          </w:tcPr>
          <w:p w14:paraId="7B7BA37A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800" w:type="dxa"/>
            <w:vAlign w:val="center"/>
          </w:tcPr>
          <w:p w14:paraId="513B6B37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13.21</w:t>
            </w:r>
          </w:p>
        </w:tc>
        <w:tc>
          <w:tcPr>
            <w:tcW w:w="1890" w:type="dxa"/>
            <w:vAlign w:val="center"/>
          </w:tcPr>
          <w:p w14:paraId="6F8D0C65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27.74</w:t>
            </w:r>
          </w:p>
        </w:tc>
      </w:tr>
      <w:tr w:rsidR="000E544A" w:rsidRPr="00CC0C86" w14:paraId="21A13495" w14:textId="77777777" w:rsidTr="0030501F">
        <w:trPr>
          <w:trHeight w:val="259"/>
        </w:trPr>
        <w:tc>
          <w:tcPr>
            <w:tcW w:w="2340" w:type="dxa"/>
            <w:vAlign w:val="center"/>
          </w:tcPr>
          <w:p w14:paraId="4DA0826B" w14:textId="77777777" w:rsidR="000E544A" w:rsidRPr="00377CBA" w:rsidRDefault="000E544A" w:rsidP="00031BF2">
            <w:pPr>
              <w:ind w:left="-27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 w:rsidRPr="00377CBA">
              <w:rPr>
                <w:rFonts w:ascii="Times New Roman" w:hAnsi="Times New Roman" w:cs="Times New Roman"/>
                <w:i/>
                <w:sz w:val="24"/>
                <w:szCs w:val="24"/>
              </w:rPr>
              <w:t>P-value</w:t>
            </w:r>
            <w:r w:rsidRPr="00377CBA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vAlign w:val="center"/>
          </w:tcPr>
          <w:p w14:paraId="21B817D8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2E776C32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367E92E1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30D59DFA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14:paraId="0E1A4A4D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544A" w:rsidRPr="00CC0C86" w14:paraId="28A0BB28" w14:textId="77777777" w:rsidTr="0030501F">
        <w:trPr>
          <w:trHeight w:val="259"/>
        </w:trPr>
        <w:tc>
          <w:tcPr>
            <w:tcW w:w="2340" w:type="dxa"/>
            <w:vAlign w:val="center"/>
          </w:tcPr>
          <w:p w14:paraId="406AEBFB" w14:textId="77777777" w:rsidR="000E544A" w:rsidRPr="00377CBA" w:rsidRDefault="000E544A" w:rsidP="00031BF2">
            <w:pPr>
              <w:ind w:left="243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Rearing</w:t>
            </w:r>
          </w:p>
        </w:tc>
        <w:tc>
          <w:tcPr>
            <w:tcW w:w="1620" w:type="dxa"/>
            <w:vAlign w:val="center"/>
          </w:tcPr>
          <w:p w14:paraId="60EBCA55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800" w:type="dxa"/>
            <w:vAlign w:val="center"/>
          </w:tcPr>
          <w:p w14:paraId="50BE0A07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800" w:type="dxa"/>
            <w:vAlign w:val="center"/>
          </w:tcPr>
          <w:p w14:paraId="25937EA5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  <w:tc>
          <w:tcPr>
            <w:tcW w:w="1800" w:type="dxa"/>
            <w:vAlign w:val="center"/>
          </w:tcPr>
          <w:p w14:paraId="266E3A16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0.487</w:t>
            </w:r>
          </w:p>
        </w:tc>
        <w:tc>
          <w:tcPr>
            <w:tcW w:w="1890" w:type="dxa"/>
            <w:vAlign w:val="center"/>
          </w:tcPr>
          <w:p w14:paraId="6DB73608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</w:tr>
      <w:tr w:rsidR="000E544A" w:rsidRPr="00CC0C86" w14:paraId="66E18E8B" w14:textId="77777777" w:rsidTr="0030501F">
        <w:trPr>
          <w:trHeight w:val="259"/>
        </w:trPr>
        <w:tc>
          <w:tcPr>
            <w:tcW w:w="2340" w:type="dxa"/>
            <w:vAlign w:val="center"/>
          </w:tcPr>
          <w:p w14:paraId="3938B6E3" w14:textId="77777777" w:rsidR="000E544A" w:rsidRPr="00377CBA" w:rsidRDefault="000E544A" w:rsidP="00031BF2">
            <w:pPr>
              <w:ind w:left="243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20" w:type="dxa"/>
            <w:vAlign w:val="center"/>
          </w:tcPr>
          <w:p w14:paraId="4FCCF5A2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b/>
                <w:sz w:val="24"/>
                <w:szCs w:val="24"/>
              </w:rPr>
              <w:t>0.015</w:t>
            </w:r>
          </w:p>
        </w:tc>
        <w:tc>
          <w:tcPr>
            <w:tcW w:w="1800" w:type="dxa"/>
            <w:vAlign w:val="center"/>
          </w:tcPr>
          <w:p w14:paraId="04F83986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800" w:type="dxa"/>
            <w:vAlign w:val="center"/>
          </w:tcPr>
          <w:p w14:paraId="41C36BD9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800" w:type="dxa"/>
            <w:vAlign w:val="center"/>
          </w:tcPr>
          <w:p w14:paraId="010D3715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1890" w:type="dxa"/>
            <w:vAlign w:val="center"/>
          </w:tcPr>
          <w:p w14:paraId="7306CC89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0E544A" w:rsidRPr="00CC0C86" w14:paraId="00DB4E82" w14:textId="77777777" w:rsidTr="0030501F">
        <w:trPr>
          <w:trHeight w:val="259"/>
        </w:trPr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762649BA" w14:textId="77777777" w:rsidR="000E544A" w:rsidRPr="00377CBA" w:rsidRDefault="000E544A" w:rsidP="00031BF2">
            <w:pPr>
              <w:ind w:left="243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Rearing:Ag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5E75F9B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b/>
                <w:sz w:val="24"/>
                <w:szCs w:val="24"/>
              </w:rPr>
              <w:t>0.02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84B7AAE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52AE0F9F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7A9A1941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04C7D24C" w14:textId="77777777" w:rsidR="000E544A" w:rsidRPr="00377CBA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CBA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</w:tr>
      <w:tr w:rsidR="000E544A" w:rsidRPr="00CC0C86" w14:paraId="01F47045" w14:textId="77777777" w:rsidTr="00031BF2">
        <w:tc>
          <w:tcPr>
            <w:tcW w:w="11250" w:type="dxa"/>
            <w:gridSpan w:val="6"/>
            <w:tcBorders>
              <w:top w:val="single" w:sz="4" w:space="0" w:color="auto"/>
            </w:tcBorders>
          </w:tcPr>
          <w:p w14:paraId="785F7ABC" w14:textId="77777777" w:rsidR="000E544A" w:rsidRPr="004E673C" w:rsidRDefault="000E544A" w:rsidP="00031BF2">
            <w:pPr>
              <w:rPr>
                <w:rFonts w:ascii="Times New Roman" w:hAnsi="Times New Roman" w:cs="Times New Roman"/>
              </w:rPr>
            </w:pPr>
            <w:r w:rsidRPr="004E673C">
              <w:rPr>
                <w:rFonts w:ascii="Times New Roman" w:hAnsi="Times New Roman" w:cs="Times New Roman"/>
                <w:vertAlign w:val="superscript"/>
              </w:rPr>
              <w:t>ab</w:t>
            </w:r>
            <w:r w:rsidRPr="004E673C">
              <w:rPr>
                <w:rFonts w:ascii="Times New Roman" w:hAnsi="Times New Roman" w:cs="Times New Roman"/>
              </w:rPr>
              <w:t>Superscript letters denote differences between treatment means (</w:t>
            </w:r>
            <w:r w:rsidRPr="004E673C">
              <w:rPr>
                <w:rFonts w:ascii="Times New Roman" w:hAnsi="Times New Roman" w:cs="Times New Roman"/>
                <w:i/>
              </w:rPr>
              <w:t>P</w:t>
            </w:r>
            <w:r w:rsidRPr="004E673C">
              <w:rPr>
                <w:rFonts w:ascii="Times New Roman" w:hAnsi="Times New Roman" w:cs="Times New Roman"/>
              </w:rPr>
              <w:t xml:space="preserve"> &lt; 0.05).</w:t>
            </w:r>
          </w:p>
        </w:tc>
      </w:tr>
      <w:tr w:rsidR="000E544A" w:rsidRPr="00CC0C86" w14:paraId="6B2B541A" w14:textId="77777777" w:rsidTr="00031BF2">
        <w:tc>
          <w:tcPr>
            <w:tcW w:w="11250" w:type="dxa"/>
            <w:gridSpan w:val="6"/>
          </w:tcPr>
          <w:p w14:paraId="1983AA5C" w14:textId="36B71F29" w:rsidR="000E544A" w:rsidRPr="004E673C" w:rsidRDefault="000E544A" w:rsidP="00031BF2">
            <w:pPr>
              <w:rPr>
                <w:rFonts w:ascii="Times New Roman" w:hAnsi="Times New Roman" w:cs="Times New Roman"/>
                <w:vertAlign w:val="superscript"/>
              </w:rPr>
            </w:pPr>
            <w:r w:rsidRPr="004E673C">
              <w:rPr>
                <w:rFonts w:ascii="Times New Roman" w:hAnsi="Times New Roman" w:cs="Times New Roman"/>
                <w:vertAlign w:val="superscript"/>
              </w:rPr>
              <w:t>1</w:t>
            </w:r>
            <w:r w:rsidRPr="004E673C">
              <w:rPr>
                <w:rFonts w:ascii="Times New Roman" w:hAnsi="Times New Roman" w:cs="Times New Roman"/>
              </w:rPr>
              <w:t xml:space="preserve">Pigs were reared </w:t>
            </w:r>
            <w:r>
              <w:rPr>
                <w:rFonts w:ascii="Times New Roman" w:hAnsi="Times New Roman" w:cs="Times New Roman"/>
              </w:rPr>
              <w:t>in an artificial rearing system or with sows</w:t>
            </w:r>
            <w:r w:rsidRPr="004E673C">
              <w:rPr>
                <w:rFonts w:ascii="Times New Roman" w:hAnsi="Times New Roman" w:cs="Times New Roman"/>
              </w:rPr>
              <w:t xml:space="preserve"> for the first 4 weeks of age. After the first 4 weeks of age, both </w:t>
            </w:r>
            <w:r>
              <w:rPr>
                <w:rFonts w:ascii="Times New Roman" w:hAnsi="Times New Roman" w:cs="Times New Roman"/>
              </w:rPr>
              <w:t>groups</w:t>
            </w:r>
            <w:r w:rsidRPr="004E673C">
              <w:rPr>
                <w:rFonts w:ascii="Times New Roman" w:hAnsi="Times New Roman" w:cs="Times New Roman"/>
              </w:rPr>
              <w:t xml:space="preserve"> were housed together in nursery pens. Abbreviation</w:t>
            </w:r>
            <w:r w:rsidR="00915D59">
              <w:rPr>
                <w:rFonts w:ascii="Times New Roman" w:hAnsi="Times New Roman" w:cs="Times New Roman"/>
              </w:rPr>
              <w:t xml:space="preserve">: AR, artificially </w:t>
            </w:r>
            <w:r w:rsidRPr="004E673C">
              <w:rPr>
                <w:rFonts w:ascii="Times New Roman" w:hAnsi="Times New Roman" w:cs="Times New Roman"/>
              </w:rPr>
              <w:t>reared</w:t>
            </w:r>
            <w:r>
              <w:rPr>
                <w:rFonts w:ascii="Times New Roman" w:hAnsi="Times New Roman" w:cs="Times New Roman"/>
              </w:rPr>
              <w:t xml:space="preserve"> pigs</w:t>
            </w:r>
            <w:r w:rsidRPr="004E673C">
              <w:rPr>
                <w:rFonts w:ascii="Times New Roman" w:hAnsi="Times New Roman" w:cs="Times New Roman"/>
              </w:rPr>
              <w:t>; SEM, standard error of mean</w:t>
            </w:r>
            <w:r>
              <w:rPr>
                <w:rFonts w:ascii="Times New Roman" w:hAnsi="Times New Roman" w:cs="Times New Roman"/>
              </w:rPr>
              <w:t>; SR, sow-</w:t>
            </w:r>
            <w:r w:rsidRPr="004E673C">
              <w:rPr>
                <w:rFonts w:ascii="Times New Roman" w:hAnsi="Times New Roman" w:cs="Times New Roman"/>
              </w:rPr>
              <w:t>reared</w:t>
            </w:r>
            <w:r>
              <w:rPr>
                <w:rFonts w:ascii="Times New Roman" w:hAnsi="Times New Roman" w:cs="Times New Roman"/>
              </w:rPr>
              <w:t xml:space="preserve"> pigs</w:t>
            </w:r>
            <w:r w:rsidRPr="004E673C">
              <w:rPr>
                <w:rFonts w:ascii="Times New Roman" w:hAnsi="Times New Roman" w:cs="Times New Roman"/>
              </w:rPr>
              <w:t>.</w:t>
            </w:r>
          </w:p>
        </w:tc>
      </w:tr>
      <w:tr w:rsidR="000E544A" w:rsidRPr="00F720C8" w14:paraId="3F1C44D1" w14:textId="77777777" w:rsidTr="00031BF2">
        <w:tc>
          <w:tcPr>
            <w:tcW w:w="11250" w:type="dxa"/>
            <w:gridSpan w:val="6"/>
          </w:tcPr>
          <w:p w14:paraId="784661A1" w14:textId="713B3F2D" w:rsidR="000E544A" w:rsidRPr="004E673C" w:rsidRDefault="000E544A" w:rsidP="00031BF2">
            <w:pPr>
              <w:rPr>
                <w:rFonts w:ascii="Times New Roman" w:hAnsi="Times New Roman" w:cs="Times New Roman"/>
                <w:vertAlign w:val="superscript"/>
              </w:rPr>
            </w:pPr>
            <w:r w:rsidRPr="004E673C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8C314A">
              <w:rPr>
                <w:rFonts w:ascii="Times New Roman" w:hAnsi="Times New Roman" w:cs="Times New Roman"/>
              </w:rPr>
              <w:t>P-</w:t>
            </w:r>
            <w:r w:rsidRPr="004E673C">
              <w:rPr>
                <w:rFonts w:ascii="Times New Roman" w:hAnsi="Times New Roman" w:cs="Times New Roman"/>
              </w:rPr>
              <w:t>values derived from repeated-measures ANOVA for the main effects and the interaction.</w:t>
            </w:r>
            <w:r w:rsidR="00740831">
              <w:rPr>
                <w:rFonts w:ascii="Times New Roman" w:hAnsi="Times New Roman" w:cs="Times New Roman"/>
              </w:rPr>
              <w:t xml:space="preserve"> </w:t>
            </w:r>
            <w:r w:rsidR="00740831" w:rsidRPr="003A03FD">
              <w:rPr>
                <w:rFonts w:ascii="Times New Roman" w:hAnsi="Times New Roman" w:cs="Times New Roman"/>
              </w:rPr>
              <w:t>Significant P-values are shown in bold text for emphasis.</w:t>
            </w:r>
          </w:p>
        </w:tc>
      </w:tr>
    </w:tbl>
    <w:p w14:paraId="218404E6" w14:textId="77ABE222" w:rsidR="000E544A" w:rsidRDefault="000E544A"/>
    <w:p w14:paraId="180F2F43" w14:textId="7005DEDF" w:rsidR="00CB74AC" w:rsidRDefault="00CB74AC"/>
    <w:p w14:paraId="2C440B39" w14:textId="496F4713" w:rsidR="00CB74AC" w:rsidRDefault="00CB74AC"/>
    <w:p w14:paraId="4D0674AD" w14:textId="604E285C" w:rsidR="00CB74AC" w:rsidRDefault="00CB74AC"/>
    <w:tbl>
      <w:tblPr>
        <w:tblStyle w:val="TableGrid"/>
        <w:tblW w:w="107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1980"/>
        <w:gridCol w:w="1800"/>
        <w:gridCol w:w="1800"/>
        <w:gridCol w:w="1710"/>
        <w:gridCol w:w="1800"/>
        <w:gridCol w:w="1620"/>
      </w:tblGrid>
      <w:tr w:rsidR="000E544A" w:rsidRPr="00CC0C86" w14:paraId="442A0E28" w14:textId="77777777" w:rsidTr="00031BF2">
        <w:tc>
          <w:tcPr>
            <w:tcW w:w="10710" w:type="dxa"/>
            <w:gridSpan w:val="6"/>
            <w:tcBorders>
              <w:bottom w:val="single" w:sz="4" w:space="0" w:color="auto"/>
            </w:tcBorders>
            <w:vAlign w:val="bottom"/>
          </w:tcPr>
          <w:p w14:paraId="60BCC04C" w14:textId="1A615B3A" w:rsidR="000E544A" w:rsidRPr="004E673C" w:rsidRDefault="00EB476E" w:rsidP="00031BF2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ary</w:t>
            </w:r>
            <w:r w:rsidR="003050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0E544A" w:rsidRPr="004E673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5. </w:t>
            </w:r>
            <w:r w:rsidR="000E544A" w:rsidRPr="004E673C">
              <w:rPr>
                <w:rFonts w:ascii="Times New Roman" w:hAnsi="Times New Roman" w:cs="Times New Roman"/>
                <w:sz w:val="24"/>
                <w:szCs w:val="24"/>
              </w:rPr>
              <w:t xml:space="preserve">Exploratory behavior of </w:t>
            </w:r>
            <w:r w:rsidR="000E544A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0E544A" w:rsidRPr="004E673C">
              <w:rPr>
                <w:rFonts w:ascii="Times New Roman" w:hAnsi="Times New Roman" w:cs="Times New Roman"/>
                <w:sz w:val="24"/>
                <w:szCs w:val="24"/>
              </w:rPr>
              <w:t xml:space="preserve"> sample</w:t>
            </w:r>
            <w:r w:rsidR="000E544A">
              <w:rPr>
                <w:rFonts w:ascii="Times New Roman" w:hAnsi="Times New Roman" w:cs="Times New Roman"/>
                <w:sz w:val="24"/>
                <w:szCs w:val="24"/>
              </w:rPr>
              <w:t xml:space="preserve"> object</w:t>
            </w:r>
            <w:r w:rsidR="000E544A" w:rsidRPr="004E673C">
              <w:rPr>
                <w:rFonts w:ascii="Times New Roman" w:hAnsi="Times New Roman" w:cs="Times New Roman"/>
                <w:sz w:val="24"/>
                <w:szCs w:val="24"/>
              </w:rPr>
              <w:t xml:space="preserve"> during the test trial of the NOR task</w:t>
            </w:r>
            <w:r w:rsidR="000E544A" w:rsidRPr="004E67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0E544A" w:rsidRPr="00CC0C86" w14:paraId="6DC016B0" w14:textId="77777777" w:rsidTr="00031BF2">
        <w:trPr>
          <w:trHeight w:val="313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1C6DF99D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b/>
                <w:sz w:val="24"/>
                <w:szCs w:val="24"/>
              </w:rPr>
              <w:t>Measurement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420DB0C9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sample object visit time, s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43E411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b/>
                <w:sz w:val="24"/>
                <w:szCs w:val="24"/>
              </w:rPr>
              <w:t>Number of sample object visits, 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9119DF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b/>
                <w:sz w:val="24"/>
                <w:szCs w:val="24"/>
              </w:rPr>
              <w:t>Mean sample object visit time, s/visi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9A549B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b/>
                <w:sz w:val="24"/>
                <w:szCs w:val="24"/>
              </w:rPr>
              <w:t>Latency to first sample object visit, 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AC9AEB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b/>
                <w:sz w:val="24"/>
                <w:szCs w:val="24"/>
              </w:rPr>
              <w:t>Latency to last sample object visit, s</w:t>
            </w:r>
          </w:p>
        </w:tc>
      </w:tr>
      <w:tr w:rsidR="000E544A" w:rsidRPr="00CC0C86" w14:paraId="3F42690E" w14:textId="77777777" w:rsidTr="0030501F">
        <w:trPr>
          <w:trHeight w:val="259"/>
        </w:trPr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7D335EBC" w14:textId="77777777" w:rsidR="000E544A" w:rsidRPr="004E673C" w:rsidRDefault="000E544A" w:rsidP="00031BF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i/>
                <w:sz w:val="24"/>
                <w:szCs w:val="24"/>
              </w:rPr>
              <w:t>Effect of rearing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6C65BCB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72BC3A35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3A11FDB0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5F3E1B48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6CA98AE5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544A" w:rsidRPr="00CC0C86" w14:paraId="4CAE2C3D" w14:textId="77777777" w:rsidTr="0030501F">
        <w:trPr>
          <w:trHeight w:val="259"/>
        </w:trPr>
        <w:tc>
          <w:tcPr>
            <w:tcW w:w="1980" w:type="dxa"/>
            <w:vAlign w:val="center"/>
          </w:tcPr>
          <w:p w14:paraId="71C50D48" w14:textId="77777777" w:rsidR="000E544A" w:rsidRPr="004E673C" w:rsidRDefault="000E544A" w:rsidP="00031BF2">
            <w:pPr>
              <w:ind w:left="243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1800" w:type="dxa"/>
            <w:vAlign w:val="center"/>
          </w:tcPr>
          <w:p w14:paraId="2F9B8323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1800" w:type="dxa"/>
            <w:vAlign w:val="center"/>
          </w:tcPr>
          <w:p w14:paraId="7C02927A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710" w:type="dxa"/>
            <w:vAlign w:val="center"/>
          </w:tcPr>
          <w:p w14:paraId="09BA5E71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800" w:type="dxa"/>
            <w:vAlign w:val="center"/>
          </w:tcPr>
          <w:p w14:paraId="4DC5BBF0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1620" w:type="dxa"/>
            <w:vAlign w:val="center"/>
          </w:tcPr>
          <w:p w14:paraId="35C7CA71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219.3</w:t>
            </w:r>
          </w:p>
        </w:tc>
      </w:tr>
      <w:tr w:rsidR="000E544A" w:rsidRPr="00CC0C86" w14:paraId="209036BA" w14:textId="77777777" w:rsidTr="0030501F">
        <w:trPr>
          <w:trHeight w:val="259"/>
        </w:trPr>
        <w:tc>
          <w:tcPr>
            <w:tcW w:w="1980" w:type="dxa"/>
            <w:vAlign w:val="center"/>
          </w:tcPr>
          <w:p w14:paraId="50E3FC2C" w14:textId="77777777" w:rsidR="000E544A" w:rsidRPr="004E673C" w:rsidRDefault="000E544A" w:rsidP="00031BF2">
            <w:pPr>
              <w:ind w:left="243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1800" w:type="dxa"/>
            <w:vAlign w:val="center"/>
          </w:tcPr>
          <w:p w14:paraId="554DFFEC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1800" w:type="dxa"/>
            <w:vAlign w:val="center"/>
          </w:tcPr>
          <w:p w14:paraId="2C5FD5B4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710" w:type="dxa"/>
            <w:vAlign w:val="center"/>
          </w:tcPr>
          <w:p w14:paraId="7396337A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800" w:type="dxa"/>
            <w:vAlign w:val="center"/>
          </w:tcPr>
          <w:p w14:paraId="6441CE66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1620" w:type="dxa"/>
            <w:vAlign w:val="center"/>
          </w:tcPr>
          <w:p w14:paraId="4B97FB4B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247.4</w:t>
            </w:r>
          </w:p>
        </w:tc>
      </w:tr>
      <w:tr w:rsidR="000E544A" w:rsidRPr="00CC0C86" w14:paraId="00D93DFB" w14:textId="77777777" w:rsidTr="0030501F">
        <w:trPr>
          <w:trHeight w:val="259"/>
        </w:trPr>
        <w:tc>
          <w:tcPr>
            <w:tcW w:w="1980" w:type="dxa"/>
            <w:vAlign w:val="center"/>
          </w:tcPr>
          <w:p w14:paraId="5790462D" w14:textId="77777777" w:rsidR="000E544A" w:rsidRPr="004E673C" w:rsidRDefault="000E544A" w:rsidP="00031BF2">
            <w:pPr>
              <w:ind w:left="243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1800" w:type="dxa"/>
            <w:vAlign w:val="center"/>
          </w:tcPr>
          <w:p w14:paraId="54E1068F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5.68</w:t>
            </w:r>
          </w:p>
        </w:tc>
        <w:tc>
          <w:tcPr>
            <w:tcW w:w="1800" w:type="dxa"/>
            <w:vAlign w:val="center"/>
          </w:tcPr>
          <w:p w14:paraId="57C59076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710" w:type="dxa"/>
            <w:vAlign w:val="center"/>
          </w:tcPr>
          <w:p w14:paraId="5143EA04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800" w:type="dxa"/>
            <w:vAlign w:val="center"/>
          </w:tcPr>
          <w:p w14:paraId="35756B8D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6.89</w:t>
            </w:r>
          </w:p>
        </w:tc>
        <w:tc>
          <w:tcPr>
            <w:tcW w:w="1620" w:type="dxa"/>
            <w:vAlign w:val="center"/>
          </w:tcPr>
          <w:p w14:paraId="74ABE0BA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18.23</w:t>
            </w:r>
          </w:p>
        </w:tc>
      </w:tr>
      <w:tr w:rsidR="000E544A" w:rsidRPr="00CC0C86" w14:paraId="19B6AE02" w14:textId="77777777" w:rsidTr="0030501F">
        <w:trPr>
          <w:trHeight w:val="259"/>
        </w:trPr>
        <w:tc>
          <w:tcPr>
            <w:tcW w:w="1980" w:type="dxa"/>
            <w:vAlign w:val="center"/>
          </w:tcPr>
          <w:p w14:paraId="292B63C8" w14:textId="77777777" w:rsidR="000E544A" w:rsidRPr="004E673C" w:rsidRDefault="000E544A" w:rsidP="00031BF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i/>
                <w:sz w:val="24"/>
                <w:szCs w:val="24"/>
              </w:rPr>
              <w:t>Effect of age</w:t>
            </w:r>
          </w:p>
        </w:tc>
        <w:tc>
          <w:tcPr>
            <w:tcW w:w="1800" w:type="dxa"/>
            <w:vAlign w:val="center"/>
          </w:tcPr>
          <w:p w14:paraId="009FBFD6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0B8F1AFF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0C0B64D9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2C2882A5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2928B50E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544A" w:rsidRPr="00CC0C86" w14:paraId="191CB613" w14:textId="77777777" w:rsidTr="0030501F">
        <w:trPr>
          <w:trHeight w:val="259"/>
        </w:trPr>
        <w:tc>
          <w:tcPr>
            <w:tcW w:w="1980" w:type="dxa"/>
            <w:vAlign w:val="center"/>
          </w:tcPr>
          <w:p w14:paraId="103E46FD" w14:textId="77777777" w:rsidR="000E544A" w:rsidRPr="004E673C" w:rsidRDefault="000E544A" w:rsidP="00031BF2">
            <w:pPr>
              <w:ind w:left="243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Week 4</w:t>
            </w:r>
          </w:p>
        </w:tc>
        <w:tc>
          <w:tcPr>
            <w:tcW w:w="1800" w:type="dxa"/>
            <w:vAlign w:val="center"/>
          </w:tcPr>
          <w:p w14:paraId="40361D98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1800" w:type="dxa"/>
            <w:vAlign w:val="center"/>
          </w:tcPr>
          <w:p w14:paraId="771A2735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710" w:type="dxa"/>
            <w:vAlign w:val="center"/>
          </w:tcPr>
          <w:p w14:paraId="415F1809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800" w:type="dxa"/>
            <w:vAlign w:val="center"/>
          </w:tcPr>
          <w:p w14:paraId="7829EDCE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1620" w:type="dxa"/>
            <w:vAlign w:val="center"/>
          </w:tcPr>
          <w:p w14:paraId="7B94DE2F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232.0</w:t>
            </w:r>
          </w:p>
        </w:tc>
      </w:tr>
      <w:tr w:rsidR="000E544A" w:rsidRPr="00CC0C86" w14:paraId="0454054C" w14:textId="77777777" w:rsidTr="0030501F">
        <w:trPr>
          <w:trHeight w:val="259"/>
        </w:trPr>
        <w:tc>
          <w:tcPr>
            <w:tcW w:w="1980" w:type="dxa"/>
            <w:vAlign w:val="center"/>
          </w:tcPr>
          <w:p w14:paraId="7D81BA42" w14:textId="77777777" w:rsidR="000E544A" w:rsidRPr="004E673C" w:rsidRDefault="000E544A" w:rsidP="00031BF2">
            <w:pPr>
              <w:ind w:left="243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Week 8</w:t>
            </w:r>
          </w:p>
        </w:tc>
        <w:tc>
          <w:tcPr>
            <w:tcW w:w="1800" w:type="dxa"/>
            <w:vAlign w:val="center"/>
          </w:tcPr>
          <w:p w14:paraId="74D3817D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1800" w:type="dxa"/>
            <w:vAlign w:val="center"/>
          </w:tcPr>
          <w:p w14:paraId="711BA100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710" w:type="dxa"/>
            <w:vAlign w:val="center"/>
          </w:tcPr>
          <w:p w14:paraId="4BFC824C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800" w:type="dxa"/>
            <w:vAlign w:val="center"/>
          </w:tcPr>
          <w:p w14:paraId="311F7CD8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1620" w:type="dxa"/>
            <w:vAlign w:val="center"/>
          </w:tcPr>
          <w:p w14:paraId="20053F24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234.7</w:t>
            </w:r>
          </w:p>
        </w:tc>
      </w:tr>
      <w:tr w:rsidR="000E544A" w:rsidRPr="00CC0C86" w14:paraId="426A720F" w14:textId="77777777" w:rsidTr="0030501F">
        <w:trPr>
          <w:trHeight w:val="259"/>
        </w:trPr>
        <w:tc>
          <w:tcPr>
            <w:tcW w:w="1980" w:type="dxa"/>
            <w:vAlign w:val="center"/>
          </w:tcPr>
          <w:p w14:paraId="265BF773" w14:textId="77777777" w:rsidR="000E544A" w:rsidRPr="004E673C" w:rsidRDefault="000E544A" w:rsidP="00031BF2">
            <w:pPr>
              <w:ind w:left="243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1800" w:type="dxa"/>
            <w:vAlign w:val="center"/>
          </w:tcPr>
          <w:p w14:paraId="3130AB27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</w:tc>
        <w:tc>
          <w:tcPr>
            <w:tcW w:w="1800" w:type="dxa"/>
            <w:vAlign w:val="center"/>
          </w:tcPr>
          <w:p w14:paraId="3322CFBC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710" w:type="dxa"/>
            <w:vAlign w:val="center"/>
          </w:tcPr>
          <w:p w14:paraId="59882D99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800" w:type="dxa"/>
            <w:vAlign w:val="center"/>
          </w:tcPr>
          <w:p w14:paraId="584A194D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6.32</w:t>
            </w:r>
          </w:p>
        </w:tc>
        <w:tc>
          <w:tcPr>
            <w:tcW w:w="1620" w:type="dxa"/>
            <w:vAlign w:val="center"/>
          </w:tcPr>
          <w:p w14:paraId="2DB98D32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16.99</w:t>
            </w:r>
          </w:p>
        </w:tc>
      </w:tr>
      <w:tr w:rsidR="000E544A" w:rsidRPr="00CC0C86" w14:paraId="43EFB873" w14:textId="77777777" w:rsidTr="0030501F">
        <w:trPr>
          <w:trHeight w:val="259"/>
        </w:trPr>
        <w:tc>
          <w:tcPr>
            <w:tcW w:w="1980" w:type="dxa"/>
            <w:vAlign w:val="center"/>
          </w:tcPr>
          <w:p w14:paraId="08A67A73" w14:textId="77777777" w:rsidR="000E544A" w:rsidRPr="004E673C" w:rsidRDefault="000E544A" w:rsidP="00031BF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i/>
                <w:sz w:val="24"/>
                <w:szCs w:val="24"/>
              </w:rPr>
              <w:t>Interaction means</w:t>
            </w:r>
          </w:p>
        </w:tc>
        <w:tc>
          <w:tcPr>
            <w:tcW w:w="1800" w:type="dxa"/>
            <w:vAlign w:val="center"/>
          </w:tcPr>
          <w:p w14:paraId="75B44ED0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214074E1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40D0A432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1F37DE72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3D5D6B72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544A" w:rsidRPr="00CC0C86" w14:paraId="23F0971E" w14:textId="77777777" w:rsidTr="0030501F">
        <w:trPr>
          <w:trHeight w:val="259"/>
        </w:trPr>
        <w:tc>
          <w:tcPr>
            <w:tcW w:w="1980" w:type="dxa"/>
            <w:vAlign w:val="center"/>
          </w:tcPr>
          <w:p w14:paraId="5E83EAEB" w14:textId="77777777" w:rsidR="000E544A" w:rsidRPr="004E673C" w:rsidRDefault="000E544A" w:rsidP="00031BF2">
            <w:pPr>
              <w:ind w:left="243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AR:Week 4</w:t>
            </w:r>
          </w:p>
        </w:tc>
        <w:tc>
          <w:tcPr>
            <w:tcW w:w="1800" w:type="dxa"/>
            <w:vAlign w:val="center"/>
          </w:tcPr>
          <w:p w14:paraId="05D81CBB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1800" w:type="dxa"/>
            <w:vAlign w:val="center"/>
          </w:tcPr>
          <w:p w14:paraId="4ED2DFDD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710" w:type="dxa"/>
            <w:vAlign w:val="center"/>
          </w:tcPr>
          <w:p w14:paraId="0AE30864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800" w:type="dxa"/>
            <w:vAlign w:val="center"/>
          </w:tcPr>
          <w:p w14:paraId="42C59568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1620" w:type="dxa"/>
            <w:vAlign w:val="center"/>
          </w:tcPr>
          <w:p w14:paraId="31018FA6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217.6</w:t>
            </w:r>
          </w:p>
        </w:tc>
      </w:tr>
      <w:tr w:rsidR="000E544A" w:rsidRPr="00CC0C86" w14:paraId="126BA00F" w14:textId="77777777" w:rsidTr="0030501F">
        <w:trPr>
          <w:trHeight w:val="259"/>
        </w:trPr>
        <w:tc>
          <w:tcPr>
            <w:tcW w:w="1980" w:type="dxa"/>
            <w:vAlign w:val="center"/>
          </w:tcPr>
          <w:p w14:paraId="5FE21C22" w14:textId="77777777" w:rsidR="000E544A" w:rsidRPr="004E673C" w:rsidRDefault="000E544A" w:rsidP="00031BF2">
            <w:pPr>
              <w:ind w:left="243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AR:Week 8</w:t>
            </w:r>
          </w:p>
        </w:tc>
        <w:tc>
          <w:tcPr>
            <w:tcW w:w="1800" w:type="dxa"/>
            <w:vAlign w:val="center"/>
          </w:tcPr>
          <w:p w14:paraId="005E3413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800" w:type="dxa"/>
            <w:vAlign w:val="center"/>
          </w:tcPr>
          <w:p w14:paraId="390069B6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710" w:type="dxa"/>
            <w:vAlign w:val="center"/>
          </w:tcPr>
          <w:p w14:paraId="5FE4366C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800" w:type="dxa"/>
            <w:vAlign w:val="center"/>
          </w:tcPr>
          <w:p w14:paraId="5108A427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  <w:tc>
          <w:tcPr>
            <w:tcW w:w="1620" w:type="dxa"/>
            <w:vAlign w:val="center"/>
          </w:tcPr>
          <w:p w14:paraId="538E3A9E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221.1</w:t>
            </w:r>
          </w:p>
        </w:tc>
      </w:tr>
      <w:tr w:rsidR="000E544A" w:rsidRPr="00CC0C86" w14:paraId="266C5A9E" w14:textId="77777777" w:rsidTr="0030501F">
        <w:trPr>
          <w:trHeight w:val="259"/>
        </w:trPr>
        <w:tc>
          <w:tcPr>
            <w:tcW w:w="1980" w:type="dxa"/>
            <w:vAlign w:val="center"/>
          </w:tcPr>
          <w:p w14:paraId="45E81F10" w14:textId="77777777" w:rsidR="000E544A" w:rsidRPr="004E673C" w:rsidRDefault="000E544A" w:rsidP="00031BF2">
            <w:pPr>
              <w:ind w:left="243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SR:Week 4</w:t>
            </w:r>
          </w:p>
        </w:tc>
        <w:tc>
          <w:tcPr>
            <w:tcW w:w="1800" w:type="dxa"/>
            <w:vAlign w:val="center"/>
          </w:tcPr>
          <w:p w14:paraId="74FC8AD1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1800" w:type="dxa"/>
            <w:vAlign w:val="center"/>
          </w:tcPr>
          <w:p w14:paraId="1766643F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710" w:type="dxa"/>
            <w:vAlign w:val="center"/>
          </w:tcPr>
          <w:p w14:paraId="4E208327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800" w:type="dxa"/>
            <w:vAlign w:val="center"/>
          </w:tcPr>
          <w:p w14:paraId="505446D5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  <w:tc>
          <w:tcPr>
            <w:tcW w:w="1620" w:type="dxa"/>
            <w:vAlign w:val="center"/>
          </w:tcPr>
          <w:p w14:paraId="4C2E4726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246.4</w:t>
            </w:r>
          </w:p>
        </w:tc>
      </w:tr>
      <w:tr w:rsidR="000E544A" w:rsidRPr="00CC0C86" w14:paraId="394F00DE" w14:textId="77777777" w:rsidTr="0030501F">
        <w:trPr>
          <w:trHeight w:val="259"/>
        </w:trPr>
        <w:tc>
          <w:tcPr>
            <w:tcW w:w="1980" w:type="dxa"/>
            <w:vAlign w:val="center"/>
          </w:tcPr>
          <w:p w14:paraId="25DD22C3" w14:textId="77777777" w:rsidR="000E544A" w:rsidRPr="004E673C" w:rsidRDefault="000E544A" w:rsidP="00031BF2">
            <w:pPr>
              <w:ind w:left="243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SR:Week 8</w:t>
            </w:r>
          </w:p>
        </w:tc>
        <w:tc>
          <w:tcPr>
            <w:tcW w:w="1800" w:type="dxa"/>
            <w:vAlign w:val="center"/>
          </w:tcPr>
          <w:p w14:paraId="2F8B51A2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1800" w:type="dxa"/>
            <w:vAlign w:val="center"/>
          </w:tcPr>
          <w:p w14:paraId="0EC76F93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710" w:type="dxa"/>
            <w:vAlign w:val="center"/>
          </w:tcPr>
          <w:p w14:paraId="141004F7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800" w:type="dxa"/>
            <w:vAlign w:val="center"/>
          </w:tcPr>
          <w:p w14:paraId="459B31CD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1620" w:type="dxa"/>
            <w:vAlign w:val="center"/>
          </w:tcPr>
          <w:p w14:paraId="6DD2568B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248.4</w:t>
            </w:r>
          </w:p>
        </w:tc>
      </w:tr>
      <w:tr w:rsidR="000E544A" w:rsidRPr="00CC0C86" w14:paraId="2B33EF8C" w14:textId="77777777" w:rsidTr="0030501F">
        <w:trPr>
          <w:trHeight w:val="259"/>
        </w:trPr>
        <w:tc>
          <w:tcPr>
            <w:tcW w:w="1980" w:type="dxa"/>
            <w:vAlign w:val="center"/>
          </w:tcPr>
          <w:p w14:paraId="26E10D8E" w14:textId="77777777" w:rsidR="000E544A" w:rsidRPr="004E673C" w:rsidRDefault="000E544A" w:rsidP="00031BF2">
            <w:pPr>
              <w:ind w:left="243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1800" w:type="dxa"/>
            <w:vAlign w:val="center"/>
          </w:tcPr>
          <w:p w14:paraId="22D1D050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8.63</w:t>
            </w:r>
          </w:p>
        </w:tc>
        <w:tc>
          <w:tcPr>
            <w:tcW w:w="1800" w:type="dxa"/>
            <w:vAlign w:val="center"/>
          </w:tcPr>
          <w:p w14:paraId="66314ABA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710" w:type="dxa"/>
            <w:vAlign w:val="center"/>
          </w:tcPr>
          <w:p w14:paraId="0C0CAE38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800" w:type="dxa"/>
            <w:vAlign w:val="center"/>
          </w:tcPr>
          <w:p w14:paraId="5D845C5B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10.46</w:t>
            </w:r>
          </w:p>
        </w:tc>
        <w:tc>
          <w:tcPr>
            <w:tcW w:w="1620" w:type="dxa"/>
            <w:vAlign w:val="center"/>
          </w:tcPr>
          <w:p w14:paraId="39D7E9DF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25.47</w:t>
            </w:r>
          </w:p>
        </w:tc>
      </w:tr>
      <w:tr w:rsidR="000E544A" w:rsidRPr="00CC0C86" w14:paraId="7E8826B1" w14:textId="77777777" w:rsidTr="0030501F">
        <w:trPr>
          <w:trHeight w:val="259"/>
        </w:trPr>
        <w:tc>
          <w:tcPr>
            <w:tcW w:w="1980" w:type="dxa"/>
            <w:vAlign w:val="center"/>
          </w:tcPr>
          <w:p w14:paraId="0279980B" w14:textId="77777777" w:rsidR="000E544A" w:rsidRPr="004E673C" w:rsidRDefault="000E544A" w:rsidP="00031BF2">
            <w:pPr>
              <w:ind w:left="-27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 w:rsidRPr="004E673C">
              <w:rPr>
                <w:rFonts w:ascii="Times New Roman" w:hAnsi="Times New Roman" w:cs="Times New Roman"/>
                <w:i/>
                <w:sz w:val="24"/>
                <w:szCs w:val="24"/>
              </w:rPr>
              <w:t>P-value</w:t>
            </w:r>
            <w:r w:rsidRPr="004E673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00" w:type="dxa"/>
            <w:vAlign w:val="center"/>
          </w:tcPr>
          <w:p w14:paraId="0DCA8ABB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2E38EC46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58CCF6B8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4A21E103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10C206B6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544A" w:rsidRPr="00CC0C86" w14:paraId="6F63BF9C" w14:textId="77777777" w:rsidTr="0030501F">
        <w:trPr>
          <w:trHeight w:val="259"/>
        </w:trPr>
        <w:tc>
          <w:tcPr>
            <w:tcW w:w="1980" w:type="dxa"/>
            <w:vAlign w:val="center"/>
          </w:tcPr>
          <w:p w14:paraId="48414571" w14:textId="77777777" w:rsidR="000E544A" w:rsidRPr="004E673C" w:rsidRDefault="000E544A" w:rsidP="00031BF2">
            <w:pPr>
              <w:ind w:left="243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Rearing</w:t>
            </w:r>
          </w:p>
        </w:tc>
        <w:tc>
          <w:tcPr>
            <w:tcW w:w="1800" w:type="dxa"/>
            <w:vAlign w:val="center"/>
          </w:tcPr>
          <w:p w14:paraId="0B11E4AF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1800" w:type="dxa"/>
            <w:vAlign w:val="center"/>
          </w:tcPr>
          <w:p w14:paraId="487EBEE0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  <w:tc>
          <w:tcPr>
            <w:tcW w:w="1710" w:type="dxa"/>
            <w:vAlign w:val="center"/>
          </w:tcPr>
          <w:p w14:paraId="416D8525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1800" w:type="dxa"/>
            <w:vAlign w:val="center"/>
          </w:tcPr>
          <w:p w14:paraId="2199BA41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  <w:tc>
          <w:tcPr>
            <w:tcW w:w="1620" w:type="dxa"/>
            <w:vAlign w:val="center"/>
          </w:tcPr>
          <w:p w14:paraId="218B12FA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</w:tr>
      <w:tr w:rsidR="000E544A" w:rsidRPr="00CC0C86" w14:paraId="2266ADF0" w14:textId="77777777" w:rsidTr="0030501F">
        <w:trPr>
          <w:trHeight w:val="259"/>
        </w:trPr>
        <w:tc>
          <w:tcPr>
            <w:tcW w:w="1980" w:type="dxa"/>
            <w:vAlign w:val="center"/>
          </w:tcPr>
          <w:p w14:paraId="60BAA5C0" w14:textId="77777777" w:rsidR="000E544A" w:rsidRPr="004E673C" w:rsidRDefault="000E544A" w:rsidP="00031BF2">
            <w:pPr>
              <w:ind w:left="243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00" w:type="dxa"/>
            <w:vAlign w:val="center"/>
          </w:tcPr>
          <w:p w14:paraId="7375AE1C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1800" w:type="dxa"/>
            <w:vAlign w:val="center"/>
          </w:tcPr>
          <w:p w14:paraId="04A54F94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  <w:tc>
          <w:tcPr>
            <w:tcW w:w="1710" w:type="dxa"/>
            <w:vAlign w:val="center"/>
          </w:tcPr>
          <w:p w14:paraId="54EA875A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0.807</w:t>
            </w:r>
          </w:p>
        </w:tc>
        <w:tc>
          <w:tcPr>
            <w:tcW w:w="1800" w:type="dxa"/>
            <w:vAlign w:val="center"/>
          </w:tcPr>
          <w:p w14:paraId="44577670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1620" w:type="dxa"/>
            <w:vAlign w:val="center"/>
          </w:tcPr>
          <w:p w14:paraId="6A67925B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</w:tr>
      <w:tr w:rsidR="000E544A" w:rsidRPr="00CC0C86" w14:paraId="5BE1255C" w14:textId="77777777" w:rsidTr="0030501F">
        <w:trPr>
          <w:trHeight w:val="259"/>
        </w:trPr>
        <w:tc>
          <w:tcPr>
            <w:tcW w:w="1980" w:type="dxa"/>
            <w:vAlign w:val="center"/>
          </w:tcPr>
          <w:p w14:paraId="582B93D9" w14:textId="77777777" w:rsidR="000E544A" w:rsidRPr="004E673C" w:rsidRDefault="000E544A" w:rsidP="00031BF2">
            <w:pPr>
              <w:ind w:left="243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Rearing:Age</w:t>
            </w:r>
          </w:p>
        </w:tc>
        <w:tc>
          <w:tcPr>
            <w:tcW w:w="1800" w:type="dxa"/>
            <w:vAlign w:val="center"/>
          </w:tcPr>
          <w:p w14:paraId="1AD3C67F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0.889</w:t>
            </w:r>
          </w:p>
        </w:tc>
        <w:tc>
          <w:tcPr>
            <w:tcW w:w="1800" w:type="dxa"/>
            <w:vAlign w:val="center"/>
          </w:tcPr>
          <w:p w14:paraId="4972C7BC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1710" w:type="dxa"/>
            <w:vAlign w:val="center"/>
          </w:tcPr>
          <w:p w14:paraId="536549B8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1800" w:type="dxa"/>
            <w:vAlign w:val="center"/>
          </w:tcPr>
          <w:p w14:paraId="6FC9EA30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  <w:tc>
          <w:tcPr>
            <w:tcW w:w="1620" w:type="dxa"/>
            <w:vAlign w:val="center"/>
          </w:tcPr>
          <w:p w14:paraId="302A252E" w14:textId="77777777" w:rsidR="000E544A" w:rsidRPr="004E673C" w:rsidRDefault="000E544A" w:rsidP="0003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73C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</w:tr>
      <w:tr w:rsidR="000E544A" w:rsidRPr="00CC0C86" w14:paraId="5F88BA73" w14:textId="77777777" w:rsidTr="00031BF2">
        <w:tc>
          <w:tcPr>
            <w:tcW w:w="10710" w:type="dxa"/>
            <w:gridSpan w:val="6"/>
            <w:tcBorders>
              <w:top w:val="single" w:sz="4" w:space="0" w:color="auto"/>
            </w:tcBorders>
          </w:tcPr>
          <w:p w14:paraId="6763177B" w14:textId="0BA43884" w:rsidR="000E544A" w:rsidRPr="004E673C" w:rsidRDefault="000E544A" w:rsidP="00915D59">
            <w:pPr>
              <w:rPr>
                <w:rFonts w:ascii="Times New Roman" w:hAnsi="Times New Roman" w:cs="Times New Roman"/>
                <w:vertAlign w:val="superscript"/>
              </w:rPr>
            </w:pPr>
            <w:r w:rsidRPr="004E673C">
              <w:rPr>
                <w:rFonts w:ascii="Times New Roman" w:hAnsi="Times New Roman" w:cs="Times New Roman"/>
                <w:vertAlign w:val="superscript"/>
              </w:rPr>
              <w:t>1</w:t>
            </w:r>
            <w:r w:rsidRPr="004E673C">
              <w:rPr>
                <w:rFonts w:ascii="Times New Roman" w:hAnsi="Times New Roman" w:cs="Times New Roman"/>
              </w:rPr>
              <w:t xml:space="preserve">Pigs were reared </w:t>
            </w:r>
            <w:r>
              <w:rPr>
                <w:rFonts w:ascii="Times New Roman" w:hAnsi="Times New Roman" w:cs="Times New Roman"/>
              </w:rPr>
              <w:t>in an artificial rearing system or with sows</w:t>
            </w:r>
            <w:r w:rsidRPr="004E673C">
              <w:rPr>
                <w:rFonts w:ascii="Times New Roman" w:hAnsi="Times New Roman" w:cs="Times New Roman"/>
              </w:rPr>
              <w:t xml:space="preserve"> for the first 4 weeks of age. After the first 4 weeks of age, both </w:t>
            </w:r>
            <w:r>
              <w:rPr>
                <w:rFonts w:ascii="Times New Roman" w:hAnsi="Times New Roman" w:cs="Times New Roman"/>
              </w:rPr>
              <w:t>groups</w:t>
            </w:r>
            <w:r w:rsidRPr="004E673C">
              <w:rPr>
                <w:rFonts w:ascii="Times New Roman" w:hAnsi="Times New Roman" w:cs="Times New Roman"/>
              </w:rPr>
              <w:t xml:space="preserve"> were housed together in nursery pens. Abbreviation</w:t>
            </w:r>
            <w:r>
              <w:rPr>
                <w:rFonts w:ascii="Times New Roman" w:hAnsi="Times New Roman" w:cs="Times New Roman"/>
              </w:rPr>
              <w:t>: AR, artificially</w:t>
            </w:r>
            <w:r w:rsidR="00915D59">
              <w:rPr>
                <w:rFonts w:ascii="Times New Roman" w:hAnsi="Times New Roman" w:cs="Times New Roman"/>
              </w:rPr>
              <w:t xml:space="preserve"> </w:t>
            </w:r>
            <w:bookmarkStart w:id="0" w:name="_GoBack"/>
            <w:bookmarkEnd w:id="0"/>
            <w:r w:rsidRPr="004E673C">
              <w:rPr>
                <w:rFonts w:ascii="Times New Roman" w:hAnsi="Times New Roman" w:cs="Times New Roman"/>
              </w:rPr>
              <w:t>reared</w:t>
            </w:r>
            <w:r>
              <w:rPr>
                <w:rFonts w:ascii="Times New Roman" w:hAnsi="Times New Roman" w:cs="Times New Roman"/>
              </w:rPr>
              <w:t xml:space="preserve"> pigs</w:t>
            </w:r>
            <w:r w:rsidRPr="004E673C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NOR, novel object recognition;</w:t>
            </w:r>
            <w:r w:rsidRPr="004E673C">
              <w:rPr>
                <w:rFonts w:ascii="Times New Roman" w:hAnsi="Times New Roman" w:cs="Times New Roman"/>
              </w:rPr>
              <w:t xml:space="preserve"> SEM, standard error of mean</w:t>
            </w:r>
            <w:r>
              <w:rPr>
                <w:rFonts w:ascii="Times New Roman" w:hAnsi="Times New Roman" w:cs="Times New Roman"/>
              </w:rPr>
              <w:t>; SR, sow-</w:t>
            </w:r>
            <w:r w:rsidRPr="004E673C">
              <w:rPr>
                <w:rFonts w:ascii="Times New Roman" w:hAnsi="Times New Roman" w:cs="Times New Roman"/>
              </w:rPr>
              <w:t>reared</w:t>
            </w:r>
            <w:r>
              <w:rPr>
                <w:rFonts w:ascii="Times New Roman" w:hAnsi="Times New Roman" w:cs="Times New Roman"/>
              </w:rPr>
              <w:t xml:space="preserve"> pigs</w:t>
            </w:r>
            <w:r w:rsidRPr="004E673C">
              <w:rPr>
                <w:rFonts w:ascii="Times New Roman" w:hAnsi="Times New Roman" w:cs="Times New Roman"/>
              </w:rPr>
              <w:t>.</w:t>
            </w:r>
          </w:p>
        </w:tc>
      </w:tr>
      <w:tr w:rsidR="000E544A" w:rsidRPr="00F720C8" w14:paraId="27FB71A1" w14:textId="77777777" w:rsidTr="00031BF2">
        <w:tc>
          <w:tcPr>
            <w:tcW w:w="10710" w:type="dxa"/>
            <w:gridSpan w:val="6"/>
          </w:tcPr>
          <w:p w14:paraId="1B65B5C8" w14:textId="77777777" w:rsidR="000E544A" w:rsidRPr="004E673C" w:rsidRDefault="000E544A" w:rsidP="00031BF2">
            <w:pPr>
              <w:rPr>
                <w:rFonts w:ascii="Times New Roman" w:hAnsi="Times New Roman" w:cs="Times New Roman"/>
                <w:vertAlign w:val="superscript"/>
              </w:rPr>
            </w:pPr>
            <w:r w:rsidRPr="004E673C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8C314A">
              <w:rPr>
                <w:rFonts w:ascii="Times New Roman" w:hAnsi="Times New Roman" w:cs="Times New Roman"/>
              </w:rPr>
              <w:t>P</w:t>
            </w:r>
            <w:r w:rsidRPr="004E673C">
              <w:rPr>
                <w:rFonts w:ascii="Times New Roman" w:hAnsi="Times New Roman" w:cs="Times New Roman"/>
              </w:rPr>
              <w:t>-values derived from repeated-measures ANOVA for the main effects and the interaction.</w:t>
            </w:r>
          </w:p>
        </w:tc>
      </w:tr>
    </w:tbl>
    <w:p w14:paraId="7442FB43" w14:textId="23F579FE" w:rsidR="000E544A" w:rsidRDefault="000E544A"/>
    <w:p w14:paraId="74FEF346" w14:textId="73C7C215" w:rsidR="00EB476E" w:rsidRDefault="00EB476E" w:rsidP="00AB4F7B"/>
    <w:sectPr w:rsidR="00EB476E" w:rsidSect="00657C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C71"/>
    <w:rsid w:val="00031BF2"/>
    <w:rsid w:val="00047C31"/>
    <w:rsid w:val="000E544A"/>
    <w:rsid w:val="00110AB0"/>
    <w:rsid w:val="00110C41"/>
    <w:rsid w:val="00196A6E"/>
    <w:rsid w:val="001F2A79"/>
    <w:rsid w:val="00280EEA"/>
    <w:rsid w:val="0030501F"/>
    <w:rsid w:val="003C4686"/>
    <w:rsid w:val="003D0C0C"/>
    <w:rsid w:val="003E4DC3"/>
    <w:rsid w:val="003F2007"/>
    <w:rsid w:val="00452012"/>
    <w:rsid w:val="005A37D4"/>
    <w:rsid w:val="005F3E8F"/>
    <w:rsid w:val="00617CF8"/>
    <w:rsid w:val="00641BAF"/>
    <w:rsid w:val="00657C71"/>
    <w:rsid w:val="006C40E0"/>
    <w:rsid w:val="00740831"/>
    <w:rsid w:val="007701E5"/>
    <w:rsid w:val="007902AA"/>
    <w:rsid w:val="00884F2D"/>
    <w:rsid w:val="00915D59"/>
    <w:rsid w:val="00A12023"/>
    <w:rsid w:val="00A85C91"/>
    <w:rsid w:val="00AB4F7B"/>
    <w:rsid w:val="00B3357F"/>
    <w:rsid w:val="00C159E6"/>
    <w:rsid w:val="00C306D5"/>
    <w:rsid w:val="00C3751F"/>
    <w:rsid w:val="00C63829"/>
    <w:rsid w:val="00CB74AC"/>
    <w:rsid w:val="00D0371A"/>
    <w:rsid w:val="00D92BC2"/>
    <w:rsid w:val="00DD68AF"/>
    <w:rsid w:val="00E91CA8"/>
    <w:rsid w:val="00EB4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B7636"/>
  <w15:chartTrackingRefBased/>
  <w15:docId w15:val="{6C1F05B7-2836-4DC5-8136-1DBDF8BC5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7C71"/>
    <w:pPr>
      <w:spacing w:after="0" w:line="240" w:lineRule="auto"/>
    </w:pPr>
    <w:rPr>
      <w:rFonts w:asciiTheme="minorHAnsi" w:eastAsiaTheme="minorEastAsia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7C71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E54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54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544A"/>
    <w:rPr>
      <w:rFonts w:asciiTheme="minorHAnsi" w:eastAsiaTheme="minorEastAsia" w:hAnsi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544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44A"/>
    <w:rPr>
      <w:rFonts w:ascii="Segoe UI" w:eastAsiaTheme="minorEastAsia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47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476E"/>
    <w:rPr>
      <w:rFonts w:asciiTheme="minorHAnsi" w:eastAsiaTheme="minorEastAsia" w:hAnsi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539</Words>
  <Characters>877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10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, Joanne Elizabeth</dc:creator>
  <cp:keywords/>
  <dc:description/>
  <cp:lastModifiedBy>Fil, Joanne Elizabeth</cp:lastModifiedBy>
  <cp:revision>5</cp:revision>
  <dcterms:created xsi:type="dcterms:W3CDTF">2021-03-11T17:59:00Z</dcterms:created>
  <dcterms:modified xsi:type="dcterms:W3CDTF">2021-03-11T19:13:00Z</dcterms:modified>
</cp:coreProperties>
</file>